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FE1" w:rsidRDefault="00892FE1" w:rsidP="00892FE1">
      <w:pPr>
        <w:pStyle w:val="SupplementaryMaterial"/>
        <w:rPr>
          <w:i w:val="0"/>
          <w:sz w:val="44"/>
          <w:szCs w:val="44"/>
        </w:rPr>
      </w:pPr>
    </w:p>
    <w:p w:rsidR="00892FE1" w:rsidRPr="00892FE1" w:rsidRDefault="00892FE1" w:rsidP="00892FE1">
      <w:pPr>
        <w:pStyle w:val="SupplementaryMaterial"/>
        <w:rPr>
          <w:i w:val="0"/>
          <w:sz w:val="44"/>
          <w:szCs w:val="44"/>
        </w:rPr>
      </w:pPr>
      <w:r w:rsidRPr="00892FE1">
        <w:rPr>
          <w:i w:val="0"/>
          <w:sz w:val="44"/>
          <w:szCs w:val="44"/>
        </w:rPr>
        <w:t>Supplementary Information</w:t>
      </w:r>
    </w:p>
    <w:p w:rsidR="00892FE1" w:rsidRDefault="00892FE1" w:rsidP="00892FE1">
      <w:pPr>
        <w:pStyle w:val="Title"/>
      </w:pPr>
    </w:p>
    <w:p w:rsidR="00892FE1" w:rsidRDefault="00892FE1" w:rsidP="00892FE1"/>
    <w:p w:rsidR="00892FE1" w:rsidRDefault="00892FE1" w:rsidP="00892FE1">
      <w:pPr>
        <w:spacing w:line="480" w:lineRule="auto"/>
        <w:jc w:val="center"/>
        <w:rPr>
          <w:color w:val="000000" w:themeColor="text1"/>
          <w:sz w:val="36"/>
          <w:szCs w:val="36"/>
        </w:rPr>
      </w:pPr>
      <w:r w:rsidRPr="00203238">
        <w:rPr>
          <w:color w:val="000000" w:themeColor="text1"/>
          <w:sz w:val="36"/>
          <w:szCs w:val="36"/>
        </w:rPr>
        <w:t>A</w:t>
      </w:r>
      <w:r w:rsidRPr="00203238">
        <w:rPr>
          <w:rFonts w:hint="eastAsia"/>
          <w:color w:val="000000" w:themeColor="text1"/>
          <w:sz w:val="36"/>
          <w:szCs w:val="36"/>
        </w:rPr>
        <w:t>r</w:t>
      </w:r>
      <w:r w:rsidRPr="00203238">
        <w:rPr>
          <w:color w:val="000000" w:themeColor="text1"/>
          <w:sz w:val="36"/>
          <w:szCs w:val="36"/>
        </w:rPr>
        <w:t xml:space="preserve">senic mobilization in </w:t>
      </w:r>
      <w:r>
        <w:rPr>
          <w:color w:val="000000" w:themeColor="text1"/>
          <w:sz w:val="36"/>
          <w:szCs w:val="36"/>
        </w:rPr>
        <w:t xml:space="preserve">a </w:t>
      </w:r>
      <w:r w:rsidRPr="00203238">
        <w:rPr>
          <w:color w:val="000000" w:themeColor="text1"/>
          <w:sz w:val="36"/>
          <w:szCs w:val="36"/>
        </w:rPr>
        <w:t xml:space="preserve">high arsenic groundwater revealed by metagenomic and </w:t>
      </w:r>
      <w:proofErr w:type="spellStart"/>
      <w:r w:rsidRPr="00203238">
        <w:rPr>
          <w:color w:val="000000" w:themeColor="text1"/>
          <w:sz w:val="36"/>
          <w:szCs w:val="36"/>
        </w:rPr>
        <w:t>Geochip</w:t>
      </w:r>
      <w:proofErr w:type="spellEnd"/>
      <w:r w:rsidRPr="00203238">
        <w:rPr>
          <w:color w:val="000000" w:themeColor="text1"/>
          <w:sz w:val="36"/>
          <w:szCs w:val="36"/>
        </w:rPr>
        <w:t xml:space="preserve"> analyses</w:t>
      </w:r>
    </w:p>
    <w:p w:rsidR="00892FE1" w:rsidRPr="00302161" w:rsidRDefault="00892FE1" w:rsidP="00892FE1">
      <w:pPr>
        <w:spacing w:line="480" w:lineRule="auto"/>
        <w:jc w:val="center"/>
        <w:rPr>
          <w:color w:val="000000" w:themeColor="text1"/>
          <w:sz w:val="36"/>
          <w:szCs w:val="36"/>
        </w:rPr>
      </w:pPr>
    </w:p>
    <w:p w:rsidR="00892FE1" w:rsidRDefault="00892FE1" w:rsidP="00892FE1">
      <w:pPr>
        <w:spacing w:line="480" w:lineRule="auto"/>
      </w:pPr>
      <w:r w:rsidRPr="00203238">
        <w:rPr>
          <w:color w:val="000000" w:themeColor="text1"/>
        </w:rPr>
        <w:t>Zhou Jiang</w:t>
      </w:r>
      <w:r w:rsidRPr="000426DD">
        <w:rPr>
          <w:color w:val="000000" w:themeColor="text1"/>
          <w:vertAlign w:val="superscript"/>
        </w:rPr>
        <w:t>1,</w:t>
      </w:r>
      <w:r>
        <w:rPr>
          <w:color w:val="000000" w:themeColor="text1"/>
          <w:vertAlign w:val="superscript"/>
        </w:rPr>
        <w:t>2,</w:t>
      </w:r>
      <w:r w:rsidRPr="000426DD">
        <w:rPr>
          <w:color w:val="000000" w:themeColor="text1"/>
          <w:vertAlign w:val="superscript"/>
        </w:rPr>
        <w:t>*</w:t>
      </w:r>
      <w:r>
        <w:t>,</w:t>
      </w:r>
      <w:r w:rsidRPr="00203238">
        <w:rPr>
          <w:color w:val="000000" w:themeColor="text1"/>
        </w:rPr>
        <w:t xml:space="preserve"> </w:t>
      </w:r>
      <w:r w:rsidRPr="00203238">
        <w:rPr>
          <w:rFonts w:eastAsia="SimSun"/>
          <w:color w:val="000000" w:themeColor="text1"/>
        </w:rPr>
        <w:t>Ping Li</w:t>
      </w:r>
      <w:r w:rsidRPr="000426DD">
        <w:rPr>
          <w:color w:val="000000" w:themeColor="text1"/>
          <w:vertAlign w:val="superscript"/>
        </w:rPr>
        <w:t>1,*</w:t>
      </w:r>
      <w:r>
        <w:t>,</w:t>
      </w:r>
      <w:r w:rsidRPr="00203238">
        <w:rPr>
          <w:color w:val="000000" w:themeColor="text1"/>
        </w:rPr>
        <w:t xml:space="preserve"> </w:t>
      </w:r>
      <w:proofErr w:type="spellStart"/>
      <w:r w:rsidRPr="00203238">
        <w:rPr>
          <w:rFonts w:eastAsia="SimSun"/>
          <w:color w:val="000000" w:themeColor="text1"/>
        </w:rPr>
        <w:t>Yanhong</w:t>
      </w:r>
      <w:proofErr w:type="spellEnd"/>
      <w:r w:rsidRPr="00203238">
        <w:rPr>
          <w:rFonts w:eastAsia="SimSun"/>
          <w:color w:val="000000" w:themeColor="text1"/>
        </w:rPr>
        <w:t xml:space="preserve"> Wang</w:t>
      </w:r>
      <w:r w:rsidRPr="000426DD">
        <w:rPr>
          <w:color w:val="000000" w:themeColor="text1"/>
          <w:vertAlign w:val="superscript"/>
        </w:rPr>
        <w:t>1</w:t>
      </w:r>
      <w:r>
        <w:t>,</w:t>
      </w:r>
      <w:r w:rsidRPr="00203238">
        <w:rPr>
          <w:color w:val="000000" w:themeColor="text1"/>
        </w:rPr>
        <w:t xml:space="preserve"> Han Liu</w:t>
      </w:r>
      <w:r w:rsidRPr="000426DD">
        <w:rPr>
          <w:color w:val="000000" w:themeColor="text1"/>
          <w:vertAlign w:val="superscript"/>
        </w:rPr>
        <w:t>1</w:t>
      </w:r>
      <w:r>
        <w:t>,</w:t>
      </w:r>
      <w:r w:rsidRPr="00203238">
        <w:rPr>
          <w:color w:val="000000" w:themeColor="text1"/>
        </w:rPr>
        <w:t xml:space="preserve"> </w:t>
      </w:r>
      <w:proofErr w:type="spellStart"/>
      <w:r w:rsidRPr="00203238">
        <w:rPr>
          <w:color w:val="000000" w:themeColor="text1"/>
        </w:rPr>
        <w:t>Dazhun</w:t>
      </w:r>
      <w:proofErr w:type="spellEnd"/>
      <w:r w:rsidRPr="00203238">
        <w:rPr>
          <w:color w:val="000000" w:themeColor="text1"/>
        </w:rPr>
        <w:t xml:space="preserve"> Wei</w:t>
      </w:r>
      <w:r w:rsidRPr="000426DD">
        <w:rPr>
          <w:color w:val="000000" w:themeColor="text1"/>
          <w:vertAlign w:val="superscript"/>
        </w:rPr>
        <w:t>1</w:t>
      </w:r>
      <w:r>
        <w:t>,</w:t>
      </w:r>
      <w:r w:rsidRPr="00203238">
        <w:rPr>
          <w:color w:val="000000" w:themeColor="text1"/>
        </w:rPr>
        <w:t xml:space="preserve"> </w:t>
      </w:r>
      <w:proofErr w:type="spellStart"/>
      <w:r w:rsidRPr="00203238">
        <w:rPr>
          <w:color w:val="000000" w:themeColor="text1"/>
        </w:rPr>
        <w:t>Changguo</w:t>
      </w:r>
      <w:proofErr w:type="spellEnd"/>
      <w:r w:rsidRPr="00203238">
        <w:rPr>
          <w:color w:val="000000" w:themeColor="text1"/>
        </w:rPr>
        <w:t xml:space="preserve"> Yuan</w:t>
      </w:r>
      <w:r w:rsidRPr="000426DD">
        <w:rPr>
          <w:color w:val="000000" w:themeColor="text1"/>
          <w:vertAlign w:val="superscript"/>
        </w:rPr>
        <w:t>1</w:t>
      </w:r>
      <w:r>
        <w:t>,</w:t>
      </w:r>
      <w:r w:rsidRPr="00203238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proofErr w:type="spellStart"/>
      <w:r w:rsidRPr="00203238">
        <w:rPr>
          <w:color w:val="000000" w:themeColor="text1"/>
        </w:rPr>
        <w:t>Helin</w:t>
      </w:r>
      <w:proofErr w:type="spellEnd"/>
      <w:r w:rsidRPr="00203238">
        <w:rPr>
          <w:rFonts w:eastAsia="SimSun"/>
          <w:color w:val="000000" w:themeColor="text1"/>
        </w:rPr>
        <w:t xml:space="preserve"> Wang</w:t>
      </w:r>
      <w:r w:rsidRPr="000426DD">
        <w:rPr>
          <w:color w:val="000000" w:themeColor="text1"/>
          <w:vertAlign w:val="superscript"/>
        </w:rPr>
        <w:t>1</w:t>
      </w:r>
    </w:p>
    <w:p w:rsidR="00892FE1" w:rsidRPr="00203238" w:rsidRDefault="00892FE1" w:rsidP="00892FE1">
      <w:pPr>
        <w:spacing w:line="480" w:lineRule="auto"/>
        <w:rPr>
          <w:rFonts w:eastAsia="SimSun"/>
          <w:color w:val="000000" w:themeColor="text1"/>
        </w:rPr>
      </w:pPr>
    </w:p>
    <w:p w:rsidR="00892FE1" w:rsidRPr="00203238" w:rsidRDefault="00892FE1" w:rsidP="00892FE1">
      <w:pPr>
        <w:spacing w:line="480" w:lineRule="auto"/>
        <w:rPr>
          <w:color w:val="000000" w:themeColor="text1"/>
        </w:rPr>
      </w:pPr>
      <w:r w:rsidRPr="000426DD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 xml:space="preserve"> </w:t>
      </w:r>
      <w:r w:rsidRPr="00203238">
        <w:rPr>
          <w:color w:val="000000" w:themeColor="text1"/>
        </w:rPr>
        <w:t>State Key Laboratory of Biogeology and Environmental Geology, China University of Geosciences, Wuhan</w:t>
      </w:r>
      <w:r>
        <w:rPr>
          <w:color w:val="000000" w:themeColor="text1"/>
        </w:rPr>
        <w:t xml:space="preserve">, </w:t>
      </w:r>
      <w:r w:rsidRPr="00203238">
        <w:rPr>
          <w:color w:val="000000" w:themeColor="text1"/>
        </w:rPr>
        <w:t>430074, PR China</w:t>
      </w:r>
    </w:p>
    <w:p w:rsidR="00892FE1" w:rsidRPr="00892FE1" w:rsidRDefault="00892FE1" w:rsidP="00892FE1">
      <w:pPr>
        <w:spacing w:line="480" w:lineRule="auto"/>
        <w:rPr>
          <w:rFonts w:eastAsia="SimSun"/>
          <w:color w:val="000000" w:themeColor="text1"/>
        </w:rPr>
      </w:pPr>
      <w:r>
        <w:rPr>
          <w:color w:val="000000" w:themeColor="text1"/>
          <w:vertAlign w:val="superscript"/>
        </w:rPr>
        <w:t xml:space="preserve">2 </w:t>
      </w:r>
      <w:r w:rsidRPr="00203238">
        <w:rPr>
          <w:color w:val="000000" w:themeColor="text1"/>
        </w:rPr>
        <w:t>School of Environmental Studies, China University of Geosciences, Wuhan</w:t>
      </w:r>
      <w:r>
        <w:rPr>
          <w:color w:val="000000" w:themeColor="text1"/>
        </w:rPr>
        <w:t xml:space="preserve">, </w:t>
      </w:r>
      <w:r w:rsidRPr="00203238">
        <w:rPr>
          <w:color w:val="000000" w:themeColor="text1"/>
        </w:rPr>
        <w:t>430074, PR China</w:t>
      </w:r>
    </w:p>
    <w:p w:rsidR="00892FE1" w:rsidRDefault="00892FE1" w:rsidP="00892FE1">
      <w:r w:rsidRPr="000426DD">
        <w:rPr>
          <w:color w:val="000000" w:themeColor="text1"/>
          <w:vertAlign w:val="superscript"/>
        </w:rPr>
        <w:t>*</w:t>
      </w:r>
      <w:r w:rsidRPr="00203238">
        <w:rPr>
          <w:color w:val="000000" w:themeColor="text1"/>
        </w:rPr>
        <w:t xml:space="preserve">Corresponding </w:t>
      </w:r>
      <w:r>
        <w:rPr>
          <w:color w:val="000000" w:themeColor="text1"/>
        </w:rPr>
        <w:t>a</w:t>
      </w:r>
      <w:r w:rsidRPr="00203238">
        <w:rPr>
          <w:color w:val="000000" w:themeColor="text1"/>
        </w:rPr>
        <w:t>uthors</w:t>
      </w:r>
      <w:r>
        <w:rPr>
          <w:color w:val="000000" w:themeColor="text1"/>
        </w:rPr>
        <w:t xml:space="preserve">: </w:t>
      </w:r>
      <w:r w:rsidRPr="00203238">
        <w:rPr>
          <w:rFonts w:hint="eastAsia"/>
          <w:color w:val="000000" w:themeColor="text1"/>
        </w:rPr>
        <w:t>j</w:t>
      </w:r>
      <w:r w:rsidRPr="00203238">
        <w:rPr>
          <w:color w:val="000000" w:themeColor="text1"/>
        </w:rPr>
        <w:t>iangzhou@cug.edu.cn (Zhou Jiang); pli@cug.edu.cn (Ping Li)</w:t>
      </w:r>
    </w:p>
    <w:p w:rsidR="00892FE1" w:rsidRPr="001549D3" w:rsidRDefault="00892FE1" w:rsidP="00892FE1">
      <w:pPr>
        <w:keepNext/>
        <w:rPr>
          <w:rFonts w:cs="Times New Roman"/>
          <w:szCs w:val="24"/>
        </w:rPr>
      </w:pPr>
    </w:p>
    <w:p w:rsidR="00892FE1" w:rsidRPr="001549D3" w:rsidRDefault="00892FE1" w:rsidP="00892FE1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D3B8C9F" wp14:editId="308E8448">
            <wp:extent cx="5724730" cy="4304872"/>
            <wp:effectExtent l="0" t="0" r="317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g_Level1_abundance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77" r="18204"/>
                    <a:stretch/>
                  </pic:blipFill>
                  <pic:spPr bwMode="auto">
                    <a:xfrm>
                      <a:off x="0" y="0"/>
                      <a:ext cx="5742593" cy="4318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2FE1" w:rsidRDefault="00892FE1" w:rsidP="00892FE1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E527E">
        <w:rPr>
          <w:rFonts w:cs="Times New Roman"/>
          <w:szCs w:val="24"/>
        </w:rPr>
        <w:t xml:space="preserve">The percentage distribution of metagenomic ORFs annotated to </w:t>
      </w:r>
      <w:proofErr w:type="spellStart"/>
      <w:r w:rsidRPr="00FE527E">
        <w:rPr>
          <w:rFonts w:cs="Times New Roman"/>
          <w:szCs w:val="24"/>
        </w:rPr>
        <w:t>eggNOG</w:t>
      </w:r>
      <w:proofErr w:type="spellEnd"/>
      <w:r w:rsidRPr="00FE527E">
        <w:rPr>
          <w:rFonts w:cs="Times New Roman"/>
          <w:szCs w:val="24"/>
        </w:rPr>
        <w:t xml:space="preserve"> database in sample LDS. Letters in parentheses indicate the functional category.</w:t>
      </w:r>
    </w:p>
    <w:p w:rsidR="00892FE1" w:rsidRPr="002B4A57" w:rsidRDefault="00892FE1" w:rsidP="00892FE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892FE1" w:rsidRPr="001549D3" w:rsidRDefault="00892FE1" w:rsidP="00892FE1">
      <w:pPr>
        <w:pStyle w:val="Heading1"/>
        <w:numPr>
          <w:ilvl w:val="0"/>
          <w:numId w:val="0"/>
        </w:numPr>
        <w:ind w:left="567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777"/>
        <w:gridCol w:w="2243"/>
      </w:tblGrid>
      <w:tr w:rsidR="00892FE1" w:rsidRPr="00FE527E" w:rsidTr="00E31907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cs="Times New Roman"/>
                <w:b/>
                <w:szCs w:val="24"/>
              </w:rPr>
              <w:t xml:space="preserve">Table </w:t>
            </w:r>
            <w:r>
              <w:rPr>
                <w:rFonts w:cs="Times New Roman"/>
                <w:b/>
                <w:szCs w:val="24"/>
              </w:rPr>
              <w:t>S</w:t>
            </w:r>
            <w:r w:rsidRPr="00FE527E">
              <w:rPr>
                <w:rFonts w:cs="Times New Roman"/>
                <w:b/>
                <w:szCs w:val="24"/>
              </w:rPr>
              <w:t>1.</w:t>
            </w: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Physicochemical properties of </w:t>
            </w:r>
            <w:r w:rsidRPr="00FE527E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sample</w:t>
            </w: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LDS,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Hetao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basin, Inner Mongolia, China</w:t>
            </w:r>
          </w:p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arameter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Value</w:t>
            </w:r>
          </w:p>
        </w:tc>
      </w:tr>
      <w:tr w:rsidR="003923F7" w:rsidRPr="00FE527E" w:rsidTr="00E31907">
        <w:trPr>
          <w:trHeight w:val="36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(</w:t>
            </w:r>
            <w:r w:rsidRPr="00FE527E">
              <w:rPr>
                <w:rFonts w:eastAsia="Times New Roman" w:cs="Times New Roman"/>
                <w:szCs w:val="24"/>
                <w:lang w:eastAsia="zh-CN"/>
              </w:rPr>
              <w:t>°C</w:t>
            </w: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.4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8.6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Electrical conductivity (µS/cm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340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ORP (mv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142</w:t>
            </w:r>
          </w:p>
        </w:tc>
      </w:tr>
      <w:tr w:rsidR="003923F7" w:rsidRPr="00FE527E" w:rsidTr="00E31907">
        <w:trPr>
          <w:trHeight w:val="36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ide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</w:t>
            </w:r>
          </w:p>
        </w:tc>
      </w:tr>
      <w:tr w:rsidR="003923F7" w:rsidRPr="00FE527E" w:rsidTr="00E31907">
        <w:trPr>
          <w:trHeight w:val="38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ate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dl</w:t>
            </w:r>
            <w:proofErr w:type="spellEnd"/>
          </w:p>
        </w:tc>
      </w:tr>
      <w:tr w:rsidR="003923F7" w:rsidRPr="00FE527E" w:rsidTr="00E31907">
        <w:trPr>
          <w:trHeight w:val="38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mmonia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02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te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dl</w:t>
            </w:r>
            <w:proofErr w:type="spellEnd"/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ate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79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errous Iron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15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otal Iron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66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DOC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8.58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ate (m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24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ethane (µ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04.8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(µ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91.4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ate (µ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88.4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onomethylarsen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, MMA (µ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dl</w:t>
            </w:r>
            <w:proofErr w:type="spellEnd"/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Dimethylarson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, DMA (µ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dl</w:t>
            </w:r>
            <w:proofErr w:type="spellEnd"/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otal Arsenic (µg/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279.8</w:t>
            </w:r>
          </w:p>
        </w:tc>
      </w:tr>
      <w:tr w:rsidR="003923F7" w:rsidRPr="00FE527E" w:rsidTr="00E31907">
        <w:trPr>
          <w:trHeight w:val="320"/>
        </w:trPr>
        <w:tc>
          <w:tcPr>
            <w:tcW w:w="3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/Total Arsenic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77</w:t>
            </w:r>
          </w:p>
        </w:tc>
      </w:tr>
      <w:tr w:rsidR="00892FE1" w:rsidRPr="00FE527E" w:rsidTr="00E31907">
        <w:trPr>
          <w:trHeight w:val="4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1B2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dl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: below detection limit; </w:t>
            </w:r>
          </w:p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detection limit: </w:t>
            </w:r>
            <w:r w:rsidR="003923F7">
              <w:rPr>
                <w:rFonts w:eastAsia="Times New Roman" w:cs="Times New Roman"/>
                <w:color w:val="000000"/>
                <w:szCs w:val="24"/>
                <w:lang w:eastAsia="zh-CN"/>
              </w:rPr>
              <w:t>Sulfide, 0.01</w:t>
            </w:r>
            <w:r w:rsidR="003923F7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g/L</w:t>
            </w:r>
            <w:r w:rsidR="003923F7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; </w:t>
            </w:r>
            <w:r w:rsidRPr="00FE527E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S</w:t>
            </w: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ulfate, 4.9 mg/L; </w:t>
            </w:r>
            <w:r w:rsidR="003923F7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mmonia, 0.02 mg/L; </w:t>
            </w: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Nitrite, 0.005 mg/L; </w:t>
            </w:r>
            <w:r w:rsidR="003923F7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Nitrate, 0.01 mg/L; </w:t>
            </w:r>
            <w:r w:rsidR="003923F7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errous Iron</w:t>
            </w:r>
            <w:r w:rsidR="003923F7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, 0.03 mg/L; </w:t>
            </w:r>
            <w:r w:rsidR="003923F7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otal Iron</w:t>
            </w:r>
            <w:r w:rsidR="003923F7">
              <w:rPr>
                <w:rFonts w:eastAsia="Times New Roman" w:cs="Times New Roman"/>
                <w:color w:val="000000"/>
                <w:szCs w:val="24"/>
                <w:lang w:eastAsia="zh-CN"/>
              </w:rPr>
              <w:t>, 0.03 mg/L;</w:t>
            </w:r>
            <w:r w:rsidR="003923F7" w:rsidRPr="00FE527E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="00383E6A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ate</w:t>
            </w:r>
            <w:r w:rsidR="00383E6A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, 0.07 </w:t>
            </w:r>
            <w:r w:rsidR="00383E6A">
              <w:rPr>
                <w:rFonts w:eastAsia="Times New Roman" w:cs="Times New Roman"/>
                <w:color w:val="000000"/>
                <w:szCs w:val="24"/>
                <w:lang w:eastAsia="zh-CN"/>
              </w:rPr>
              <w:t>mg/L</w:t>
            </w:r>
            <w:r w:rsidR="00383E6A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; </w:t>
            </w:r>
            <w:r w:rsidR="00383E6A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DOC</w:t>
            </w:r>
            <w:r w:rsidR="00383E6A">
              <w:rPr>
                <w:rFonts w:eastAsia="Times New Roman" w:cs="Times New Roman"/>
                <w:color w:val="000000"/>
                <w:szCs w:val="24"/>
                <w:lang w:eastAsia="zh-CN"/>
              </w:rPr>
              <w:t>,</w:t>
            </w:r>
            <w:r w:rsidR="00383E6A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r w:rsidR="00AA309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1 </w:t>
            </w:r>
            <w:r w:rsidR="00AA309E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µg/L</w:t>
            </w:r>
            <w:r w:rsidR="00383E6A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; </w:t>
            </w:r>
            <w:r w:rsidR="00383E6A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Methane </w:t>
            </w:r>
            <w:r w:rsidR="00AA309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1 </w:t>
            </w:r>
            <w:r w:rsidR="00383E6A"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µg/L</w:t>
            </w:r>
            <w:r w:rsidR="00383E6A">
              <w:rPr>
                <w:rFonts w:eastAsia="Times New Roman" w:cs="Times New Roman"/>
                <w:color w:val="000000"/>
                <w:szCs w:val="24"/>
                <w:lang w:eastAsia="zh-CN"/>
              </w:rPr>
              <w:t>; Arsenic species</w:t>
            </w:r>
            <w:r w:rsidRPr="00FE527E">
              <w:rPr>
                <w:rFonts w:eastAsia="Times New Roman" w:cs="Times New Roman" w:hint="eastAsia"/>
                <w:color w:val="000000"/>
                <w:szCs w:val="24"/>
                <w:lang w:eastAsia="zh-CN"/>
              </w:rPr>
              <w:t>,</w:t>
            </w: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1 µg/L</w:t>
            </w:r>
          </w:p>
        </w:tc>
      </w:tr>
    </w:tbl>
    <w:p w:rsidR="00892FE1" w:rsidRDefault="00892FE1" w:rsidP="00892FE1">
      <w:pPr>
        <w:spacing w:before="240"/>
      </w:pPr>
      <w:bookmarkStart w:id="0" w:name="_GoBack"/>
      <w:bookmarkEnd w:id="0"/>
    </w:p>
    <w:p w:rsidR="00892FE1" w:rsidRDefault="00892FE1" w:rsidP="00892FE1">
      <w:pPr>
        <w:spacing w:before="0" w:after="200" w:line="276" w:lineRule="auto"/>
      </w:pPr>
      <w:r>
        <w:br w:type="page"/>
      </w:r>
    </w:p>
    <w:p w:rsidR="00892FE1" w:rsidRDefault="00892FE1" w:rsidP="00892FE1">
      <w:pPr>
        <w:spacing w:before="0" w:after="200" w:line="276" w:lineRule="auto"/>
        <w:rPr>
          <w:rFonts w:eastAsia="Times New Roman" w:cs="Times New Roman"/>
          <w:szCs w:val="24"/>
          <w:lang w:eastAsia="zh-CN"/>
        </w:rPr>
      </w:pPr>
    </w:p>
    <w:tbl>
      <w:tblPr>
        <w:tblpPr w:leftFromText="180" w:rightFromText="180" w:vertAnchor="page" w:horzAnchor="margin" w:tblpY="2775"/>
        <w:tblW w:w="5000" w:type="pct"/>
        <w:tblLook w:val="04A0" w:firstRow="1" w:lastRow="0" w:firstColumn="1" w:lastColumn="0" w:noHBand="0" w:noVBand="1"/>
      </w:tblPr>
      <w:tblGrid>
        <w:gridCol w:w="2270"/>
        <w:gridCol w:w="1688"/>
        <w:gridCol w:w="1797"/>
        <w:gridCol w:w="3265"/>
      </w:tblGrid>
      <w:tr w:rsidR="00892FE1" w:rsidRPr="00FE527E" w:rsidTr="00E31907">
        <w:trPr>
          <w:trHeight w:val="735"/>
        </w:trPr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lassification(%)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ibosomal 16S DNA        (N=55841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ibosomal 16S cDNA   (N=55841)</w:t>
            </w: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Metagenomic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Unigen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annotation against NCBI-NR database (N=158405)</w:t>
            </w:r>
          </w:p>
        </w:tc>
      </w:tr>
      <w:tr w:rsidR="00892FE1" w:rsidRPr="00FE527E" w:rsidTr="00E31907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ylum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Actinobacteri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14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472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11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Bacteroidet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116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319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4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Firmicut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49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157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13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Planctomycet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8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389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1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Proteobacteri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622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7515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9320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Verrucomicrobia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31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61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1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  <w:t xml:space="preserve">    Other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74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457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25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  <w:t xml:space="preserve">    Unclassifie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83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628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625</w:t>
            </w:r>
          </w:p>
        </w:tc>
      </w:tr>
      <w:tr w:rsidR="00892FE1" w:rsidRPr="00FE527E" w:rsidTr="00E31907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enus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Acidovorax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4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34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860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Ferribacterium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44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155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0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Flavobacteri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3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3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1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Gemmata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57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0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Geobacter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8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21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1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Hydrogenophaga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5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37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60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Methylobacter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4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00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4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Methylocystis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3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57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0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Novosphingobium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5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30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24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Pseudomona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57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329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5092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Sediminibacterium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23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66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0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Simplicispira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57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668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1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Solimonas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32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182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01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 xml:space="preserve">    </w:t>
            </w:r>
            <w:proofErr w:type="spellStart"/>
            <w:r w:rsidRPr="00FE527E">
              <w:rPr>
                <w:rFonts w:eastAsia="Times New Roman" w:cs="Times New Roman"/>
                <w:bCs/>
                <w:i/>
                <w:color w:val="000000"/>
                <w:szCs w:val="24"/>
                <w:lang w:eastAsia="zh-CN"/>
              </w:rPr>
              <w:t>Sphingobium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9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076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1671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  <w:t xml:space="preserve">    Other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315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3703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917</w:t>
            </w:r>
          </w:p>
        </w:tc>
      </w:tr>
      <w:tr w:rsidR="00892FE1" w:rsidRPr="00FE527E" w:rsidTr="00E31907">
        <w:trPr>
          <w:trHeight w:val="300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  <w:t xml:space="preserve">    Unclassified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4035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3781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0970</w:t>
            </w:r>
          </w:p>
        </w:tc>
      </w:tr>
    </w:tbl>
    <w:p w:rsidR="00892FE1" w:rsidRPr="001A614D" w:rsidRDefault="00892FE1" w:rsidP="00892FE1">
      <w:pPr>
        <w:tabs>
          <w:tab w:val="left" w:pos="2708"/>
        </w:tabs>
        <w:jc w:val="center"/>
      </w:pPr>
      <w:r w:rsidRPr="00460C1E">
        <w:rPr>
          <w:b/>
        </w:rPr>
        <w:t xml:space="preserve">Table </w:t>
      </w:r>
      <w:r>
        <w:rPr>
          <w:b/>
        </w:rPr>
        <w:t>S</w:t>
      </w:r>
      <w:r w:rsidRPr="00460C1E">
        <w:rPr>
          <w:b/>
        </w:rPr>
        <w:t>2.</w:t>
      </w:r>
      <w:r w:rsidRPr="001A614D">
        <w:t xml:space="preserve"> Distribution of the microbial composition in groundwater LDS with abundance &gt;2%. N in parentheses indicates the number of reads or </w:t>
      </w:r>
      <w:proofErr w:type="spellStart"/>
      <w:r w:rsidRPr="001A614D">
        <w:t>Unigenes</w:t>
      </w:r>
      <w:proofErr w:type="spellEnd"/>
      <w:r w:rsidRPr="001A614D">
        <w:t>.</w:t>
      </w:r>
    </w:p>
    <w:p w:rsidR="00892FE1" w:rsidRDefault="00892FE1" w:rsidP="00892FE1"/>
    <w:p w:rsidR="00892FE1" w:rsidRDefault="00892FE1" w:rsidP="00892FE1">
      <w:pPr>
        <w:spacing w:before="0" w:after="200" w:line="276" w:lineRule="auto"/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szCs w:val="24"/>
          <w:lang w:eastAsia="zh-CN"/>
        </w:rPr>
        <w:br w:type="page"/>
      </w:r>
    </w:p>
    <w:p w:rsidR="00892FE1" w:rsidRDefault="00892FE1" w:rsidP="00892FE1">
      <w:pPr>
        <w:spacing w:before="0" w:after="0"/>
        <w:rPr>
          <w:rFonts w:eastAsia="Times New Roman" w:cs="Times New Roman"/>
          <w:szCs w:val="24"/>
          <w:lang w:eastAsia="zh-CN"/>
        </w:rPr>
      </w:pPr>
    </w:p>
    <w:p w:rsidR="00892FE1" w:rsidRDefault="00892FE1" w:rsidP="00892FE1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b/>
          <w:szCs w:val="24"/>
          <w:lang w:eastAsia="zh-CN"/>
        </w:rPr>
        <w:t xml:space="preserve">Table </w:t>
      </w:r>
      <w:r>
        <w:rPr>
          <w:rFonts w:eastAsia="Times New Roman" w:cs="Times New Roman"/>
          <w:b/>
          <w:szCs w:val="24"/>
          <w:lang w:eastAsia="zh-CN"/>
        </w:rPr>
        <w:t>S</w:t>
      </w:r>
      <w:r w:rsidRPr="00FE527E">
        <w:rPr>
          <w:rFonts w:eastAsia="Times New Roman" w:cs="Times New Roman"/>
          <w:b/>
          <w:szCs w:val="24"/>
          <w:lang w:eastAsia="zh-CN"/>
        </w:rPr>
        <w:t>3.</w:t>
      </w:r>
      <w:r w:rsidRPr="00FE527E">
        <w:rPr>
          <w:rFonts w:eastAsia="Times New Roman" w:cs="Times New Roman"/>
          <w:szCs w:val="24"/>
          <w:lang w:eastAsia="zh-CN"/>
        </w:rPr>
        <w:t xml:space="preserve"> General features of the metagenome data preprocessing in sample LDS</w:t>
      </w:r>
    </w:p>
    <w:p w:rsidR="00892FE1" w:rsidRPr="00FE527E" w:rsidRDefault="00892FE1" w:rsidP="00892FE1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47"/>
        <w:gridCol w:w="2473"/>
      </w:tblGrid>
      <w:tr w:rsidR="00892FE1" w:rsidRPr="00FE527E" w:rsidTr="00E31907">
        <w:trPr>
          <w:trHeight w:val="320"/>
        </w:trPr>
        <w:tc>
          <w:tcPr>
            <w:tcW w:w="3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1A1919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1A1919"/>
                <w:szCs w:val="24"/>
                <w:lang w:eastAsia="zh-CN"/>
              </w:rPr>
              <w:t>Metagenomic assembly statistics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LDS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aw reads number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86894152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aw reads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3034122800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lean reads number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76926304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lean reads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1387347867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lean reads Q20 (%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00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lean reads Q30 (%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7.73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lean reads GC (%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1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Effective (%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87.37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tigs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total number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88691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tigs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total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87075064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tigs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average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109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tigs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aximum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12099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tigs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N50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666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tigs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N90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93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tigs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GC (%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1.05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otein-coding genes number from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tigs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(&gt;500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40547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rotein-coding genes total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61430144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rotein-coding genes average length (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71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rotein-coding genes GC  (%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1.84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rotein-coding genes integrity number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33065</w:t>
            </w:r>
          </w:p>
        </w:tc>
      </w:tr>
      <w:tr w:rsidR="00892FE1" w:rsidRPr="00FE527E" w:rsidTr="00E31907">
        <w:trPr>
          <w:trHeight w:val="320"/>
        </w:trPr>
        <w:tc>
          <w:tcPr>
            <w:tcW w:w="3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rotein-coding genes with KEGG orthologue (E value &lt; 1E-5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04064</w:t>
            </w:r>
          </w:p>
        </w:tc>
      </w:tr>
    </w:tbl>
    <w:p w:rsidR="00892FE1" w:rsidRPr="00FE527E" w:rsidRDefault="00892FE1" w:rsidP="00892FE1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szCs w:val="24"/>
          <w:lang w:eastAsia="zh-CN"/>
        </w:rPr>
        <w:t xml:space="preserve"> </w:t>
      </w:r>
    </w:p>
    <w:p w:rsidR="00892FE1" w:rsidRPr="00FE527E" w:rsidRDefault="00892FE1" w:rsidP="00892FE1">
      <w:pPr>
        <w:spacing w:before="0" w:after="0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szCs w:val="24"/>
          <w:lang w:eastAsia="zh-CN"/>
        </w:rPr>
        <w:br w:type="page"/>
      </w:r>
    </w:p>
    <w:p w:rsidR="00892FE1" w:rsidRPr="00FE527E" w:rsidRDefault="00892FE1" w:rsidP="00892FE1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</w:p>
    <w:p w:rsidR="00892FE1" w:rsidRDefault="00892FE1" w:rsidP="00892FE1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b/>
          <w:szCs w:val="24"/>
          <w:lang w:eastAsia="zh-CN"/>
        </w:rPr>
        <w:t xml:space="preserve">Table </w:t>
      </w:r>
      <w:r>
        <w:rPr>
          <w:rFonts w:eastAsia="Times New Roman" w:cs="Times New Roman"/>
          <w:b/>
          <w:szCs w:val="24"/>
          <w:lang w:eastAsia="zh-CN"/>
        </w:rPr>
        <w:t>S4</w:t>
      </w:r>
      <w:r w:rsidRPr="00FE527E">
        <w:rPr>
          <w:rFonts w:eastAsia="Times New Roman" w:cs="Times New Roman"/>
          <w:b/>
          <w:szCs w:val="24"/>
          <w:lang w:eastAsia="zh-CN"/>
        </w:rPr>
        <w:t>.</w:t>
      </w:r>
      <w:r w:rsidRPr="00FE527E">
        <w:rPr>
          <w:rFonts w:eastAsia="Times New Roman" w:cs="Times New Roman"/>
          <w:szCs w:val="24"/>
          <w:lang w:eastAsia="zh-CN"/>
        </w:rPr>
        <w:t xml:space="preserve"> Description of genes abbreviations in Fig</w:t>
      </w:r>
      <w:r>
        <w:rPr>
          <w:rFonts w:eastAsia="Times New Roman" w:cs="Times New Roman"/>
          <w:szCs w:val="24"/>
          <w:lang w:eastAsia="zh-CN"/>
        </w:rPr>
        <w:t>ure</w:t>
      </w:r>
      <w:r w:rsidRPr="00FE527E">
        <w:rPr>
          <w:rFonts w:eastAsia="Times New Roman" w:cs="Times New Roman"/>
          <w:szCs w:val="24"/>
          <w:lang w:eastAsia="zh-CN"/>
        </w:rPr>
        <w:t xml:space="preserve"> 2 and Fig</w:t>
      </w:r>
      <w:r>
        <w:rPr>
          <w:rFonts w:eastAsia="Times New Roman" w:cs="Times New Roman"/>
          <w:szCs w:val="24"/>
          <w:lang w:eastAsia="zh-CN"/>
        </w:rPr>
        <w:t>ure</w:t>
      </w:r>
      <w:r w:rsidRPr="00FE527E">
        <w:rPr>
          <w:rFonts w:eastAsia="Times New Roman" w:cs="Times New Roman"/>
          <w:szCs w:val="24"/>
          <w:lang w:eastAsia="zh-CN"/>
        </w:rPr>
        <w:t xml:space="preserve"> 3</w:t>
      </w:r>
      <w:r>
        <w:rPr>
          <w:rFonts w:eastAsia="Times New Roman" w:cs="Times New Roman"/>
          <w:szCs w:val="24"/>
          <w:lang w:eastAsia="zh-CN"/>
        </w:rPr>
        <w:t xml:space="preserve"> of text body</w:t>
      </w:r>
    </w:p>
    <w:p w:rsidR="00892FE1" w:rsidRPr="00FE527E" w:rsidRDefault="00892FE1" w:rsidP="00892FE1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6"/>
        <w:gridCol w:w="5181"/>
        <w:gridCol w:w="1723"/>
      </w:tblGrid>
      <w:tr w:rsidR="00892FE1" w:rsidRPr="00FE527E" w:rsidTr="00E31907">
        <w:trPr>
          <w:trHeight w:val="320"/>
        </w:trPr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bbrevation</w:t>
            </w:r>
            <w:proofErr w:type="spellEnd"/>
          </w:p>
        </w:tc>
        <w:tc>
          <w:tcPr>
            <w:tcW w:w="2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EC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d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cetate---CoA ligase(ADP-forming) subunit alph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.2.1.13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eE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yruvate dehydrogenase E1 componen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4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eF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yruvate dehydrogenase E2 componen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3.1.1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k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cetate ki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2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ly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TP citrate(pro-S)-ly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3.3.8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o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conitat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hydrot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.2.1.3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s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cetyl-CoA synthe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.2.1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s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naerobic carbon-monoxide dehydrogenase catalytic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7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sE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-methyltetrahydrofolate corrinoid/iron sulfur protein methyltransfer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1.1.258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dh1_7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lcohol dehydrogenase 1/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.1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io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erobic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oxid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io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erobic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oxidase large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0.2.1 1.20.9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ld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ldehyd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1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ld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ldehyde dehydrogenase(NAD+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1.3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ldo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ructose-bisphosphate aldolase, class 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.1.2.13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mo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mmonia monooxy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pr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denylylsulf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reductase, subunit 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99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pr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denylylsulf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reductase, subunit 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99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r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espiratory arsenate 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s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/tail-anchored protein-transporting ATP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.6.3.16 3.6.3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s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cal pump membrane prote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sC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ate 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0.4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s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cal resistance prote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sM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ethyltransfer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1.1.137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sR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ate/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/antimonite-responsive transcriptional represso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x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naerobic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rseni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oxid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arbon degradation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key enzymes for cellulose, chitin, lignin, hemicellulose, pectin and starch as well as other carbon compounds degradation in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eochi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4.0; KEGG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orthology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enzymes from glycolysis/</w:t>
            </w:r>
            <w:r w:rsidRPr="00FE527E">
              <w:rPr>
                <w:rFonts w:eastAsia="Times New Roman" w:cs="Times New Roman"/>
                <w:szCs w:val="24"/>
                <w:lang w:eastAsia="zh-CN"/>
              </w:rPr>
              <w:t xml:space="preserve"> </w:t>
            </w: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uconeogenesis (map00010) in Metagenom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ascii="SimSun" w:eastAsia="SimSun" w:hAnsi="SimSun" w:cs="SimSu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arbon fixation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ascii="SimSun" w:eastAsia="SimSun" w:hAnsi="SimSun" w:cs="SimSu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key enzymes involved six known carbon fixation pathways in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eochip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4.0; KEGG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orthology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enzymes from Carbon fixation pathways in prokaryotes (map00720) in Metagenomi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ysC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denylylsulf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ki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1.2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ysD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sulfat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denylyltransferas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subunit 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7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ys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oadenosin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osulf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4.8 1.8.4.10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lastRenderedPageBreak/>
              <w:t>cysI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ite reductase (NADPH) hemoprotein beta-componen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1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ysJ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ite reductase (NADPH) flavoprotein alpha-componen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1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ysK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ysteine synth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5.1.47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ysN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sulfat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denylyltransferas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subunit 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7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dsr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dissimilatory sulfite reductase alph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99.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dsr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dissimilatory sulfite reductase bet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99.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eno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enol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.2.1.1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ethe1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ur dioxy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3.11.18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exa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lcohol dehydrogenase(cytochrome c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.2.8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bp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ructose-1,6-bisphospha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.1.3.1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cc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ytochrome subunit of sulfid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cc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ide dehydrogenase(flavocytochrome c) flavoprotein ch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2.3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d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orm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7.1.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dh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utathione-independent formaldehyd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1.46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hs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orm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-tetrahydrofolate lig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.3.4.3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olD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methylenetetrahydrofolate dehydrogenase (NADP+) /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ethenyltetrahydrofol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yclohydrol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5.1.5 3.5.4.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rd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umarate reductase flavoprotein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3.5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um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fumarat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hydrotas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, class I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.2.1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6pc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ucose-6-phospha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.1.3.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ap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yceraldehyde 3-phosphat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1.1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apN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yceraldehyde-3-phosphate dehydrogenase(NADP+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1.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d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utamat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4.1.2 1.4.1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lk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ucoki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1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lpE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thiosulfat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urtransfer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8.1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Del="00583EE0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lpX</w:t>
            </w:r>
            <w:proofErr w:type="spellEnd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-SEBP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ructose-1,6-bisphosphatase II / sedoheptulose-1,7-bisphospha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.1.3.11 3.1.3.37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s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itrate synth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3.3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pmI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,3-bisphosphoglycerate-independent phosphoglycerate mu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.4.2.1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hao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hydroxylamin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2.6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hd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hydrazin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2.8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hzo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hydroxylamine oxido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hzs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hydrazine synth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2.7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icd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isocitrat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.1.4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mae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alate dehydrogenase (oxaloacetate-decarboxylating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.1.38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mcr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ethyl-coenzyme M reductase alph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8.4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mdh1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alat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.1.37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metF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ethylenetetrahydrofolate reductase (NADPH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5.1.20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lastRenderedPageBreak/>
              <w:t>mmoX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ethane monooxygenase component A alpha ch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4.13.2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mqo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alate dehydro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.5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ap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eriplasmic nitrate 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99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ap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ytochrome c-type prote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arG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ate reductase, alph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5.1 1.7.99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ar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ate reductase, bet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5.1 1.7.99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arI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ate reductase gamm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5.1 1.7.99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as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ssimilatory nitrate reductase catalytic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99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as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ssimilatory nitrate reductase electron transfer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99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ifD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ogenase molybdenum-iron protein alpha ch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8.6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if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ogenase iron prote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8.6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ifK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ogenase molybdenum-iron protein beta ch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8.6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ir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erredoxin-nitrite 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7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ir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te reductase (NADH) large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1.1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irD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te reductase (NADH) small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1.1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irK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te reductase (NO-forming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2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irS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te reductase (NO-forming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2.1 1.7.99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or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c oxide reductase subunit B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2.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orC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c oxide reductase subunit 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osZ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ous-oxide 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2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rf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te reductase (cytochrome c-55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2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xr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te oxidoreductase, alph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5.1 1.7.99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nxr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ite oxidoreductase, bet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7.5.1 1.7.99.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ofor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-oxoglutarate/2-oxoacid ferredoxin oxidoreductase subunit alph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7.3 1.2.7.1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ck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oenopyruvat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arboxykinas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(ATP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.1.1.4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fk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-phosphofructokinase 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1.1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gi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ucose-6-phosphate isomer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.3.1.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gk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oglycerate ki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2.3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mo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ethane monooxygenase subunit 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4.18.3 1.14.99.3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pc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oenolpyruvate carboxyl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.1.1.3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ps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yruvate, water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dikin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9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rk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oribulokin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1.1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rps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ibose-phosphate pyrophosphoki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6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t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ate acetyltransfer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3.1.8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yc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yruvate carboxyl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.4.1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yk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yruvate ki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1.40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rbcL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ibulose-bisphosphate carboxylase large cha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.1.1.39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rhd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thiosulfat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urtransfer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rpe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ibulose-phosphate 3-epimer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.1.3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rpi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ribose 5-phosphate isomerase 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.3.1.6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at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sulfat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denylyltransfer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7.7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lastRenderedPageBreak/>
              <w:t>sdh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ccinate dehydrogenase (ubiquinone) flavoprotein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3.5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ir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ite reductase (ferredoxin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7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or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ur oxygenase/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3.11.5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ox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ur-oxidizing prote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oxD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-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disulfanyl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-L-cysteine oxidoreductas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oxD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2.6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oxY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sulfur-oxidizing protein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oxY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qr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ide:quinon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oxidoreduct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5.4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suD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lkanesulfonate monooxygen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4.14.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uc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-Oxoglutarate dehydrogenase E1 componen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2.4.2</w:t>
            </w:r>
            <w:r w:rsidRPr="00FE527E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eastAsia="zh-CN"/>
              </w:rPr>
              <w:t xml:space="preserve">  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uc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 2-oxoglutarate dehydrogenase E2 component (dihydrolipoamide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ccinyltransferase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) 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3.1.6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ucD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ccinyl-CoA synthetase alpha subunit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.2.1.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uox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ite oxidas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8.3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tal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ransaldol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2.1.2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tkt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ransketolas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.2.1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tpi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riosephosphate isomerase(TIM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.3.1.1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ttr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etrathionate reductase subunit 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ureA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urease subunit gamm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.5.1.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ureB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urease subunit bet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.5.1.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ureC</w:t>
            </w:r>
            <w:proofErr w:type="spellEnd"/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urease subunit alph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.5.1.5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AFU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iron(III) transport syste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YS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ate transport syste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FHU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iron complex transport syste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TS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lucose/mannose transport syste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OD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molybdenum transport prote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RT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itrate/nitrite system prote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ST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phosphate transport syste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SU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ulfonate transport syste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UTR</w:t>
            </w:r>
          </w:p>
        </w:tc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urea transport system protei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892FE1" w:rsidRPr="00FE527E" w:rsidTr="00E31907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ZNU</w:t>
            </w:r>
          </w:p>
        </w:tc>
        <w:tc>
          <w:tcPr>
            <w:tcW w:w="2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zinc transport system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-</w:t>
            </w:r>
          </w:p>
        </w:tc>
      </w:tr>
    </w:tbl>
    <w:p w:rsidR="00892FE1" w:rsidRPr="00FE527E" w:rsidRDefault="00892FE1" w:rsidP="00892FE1">
      <w:pPr>
        <w:spacing w:before="0" w:after="0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szCs w:val="24"/>
          <w:lang w:eastAsia="zh-CN"/>
        </w:rPr>
        <w:t>EC: enzyme commission number</w:t>
      </w:r>
    </w:p>
    <w:p w:rsidR="00E31907" w:rsidRPr="00E31907" w:rsidRDefault="00E31907" w:rsidP="00E31907">
      <w:pPr>
        <w:spacing w:before="0" w:after="0"/>
        <w:rPr>
          <w:rFonts w:eastAsia="Times New Roman" w:cs="Times New Roman"/>
          <w:szCs w:val="24"/>
          <w:lang w:eastAsia="zh-CN"/>
        </w:rPr>
        <w:sectPr w:rsidR="00E31907" w:rsidRPr="00E31907" w:rsidSect="00AA2533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0817B8" w:rsidRDefault="000817B8" w:rsidP="00892FE1">
      <w:pPr>
        <w:spacing w:before="0" w:after="0"/>
        <w:rPr>
          <w:rFonts w:eastAsia="Times New Roman" w:cs="Times New Roman"/>
          <w:szCs w:val="24"/>
          <w:lang w:eastAsia="zh-CN"/>
        </w:rPr>
      </w:pPr>
    </w:p>
    <w:p w:rsidR="000817B8" w:rsidRPr="00FE527E" w:rsidRDefault="000817B8" w:rsidP="000817B8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b/>
          <w:szCs w:val="24"/>
          <w:lang w:eastAsia="zh-CN"/>
        </w:rPr>
        <w:t xml:space="preserve">Table </w:t>
      </w:r>
      <w:r>
        <w:rPr>
          <w:rFonts w:eastAsia="Times New Roman" w:cs="Times New Roman"/>
          <w:b/>
          <w:szCs w:val="24"/>
          <w:lang w:eastAsia="zh-CN"/>
        </w:rPr>
        <w:t>S</w:t>
      </w:r>
      <w:r w:rsidRPr="00FE527E">
        <w:rPr>
          <w:rFonts w:eastAsia="Times New Roman" w:cs="Times New Roman"/>
          <w:b/>
          <w:szCs w:val="24"/>
          <w:lang w:eastAsia="zh-CN"/>
        </w:rPr>
        <w:t>5</w:t>
      </w:r>
      <w:r w:rsidRPr="00FE527E">
        <w:rPr>
          <w:rFonts w:eastAsia="Times New Roman" w:cs="Times New Roman"/>
          <w:szCs w:val="24"/>
          <w:lang w:eastAsia="zh-CN"/>
        </w:rPr>
        <w:t xml:space="preserve">. Distribution of species harboring </w:t>
      </w:r>
      <w:r w:rsidRPr="000817B8">
        <w:rPr>
          <w:rFonts w:eastAsia="Times New Roman" w:cs="Times New Roman"/>
          <w:szCs w:val="24"/>
          <w:lang w:eastAsia="zh-CN"/>
        </w:rPr>
        <w:t>As,CH</w:t>
      </w:r>
      <w:r w:rsidRPr="000817B8">
        <w:rPr>
          <w:rFonts w:eastAsia="Times New Roman" w:cs="Times New Roman"/>
          <w:szCs w:val="24"/>
          <w:vertAlign w:val="subscript"/>
          <w:lang w:eastAsia="zh-CN"/>
        </w:rPr>
        <w:t>4</w:t>
      </w:r>
      <w:r w:rsidRPr="000817B8">
        <w:rPr>
          <w:rFonts w:eastAsia="Times New Roman" w:cs="Times New Roman"/>
          <w:szCs w:val="24"/>
          <w:lang w:eastAsia="zh-CN"/>
        </w:rPr>
        <w:t>, N</w:t>
      </w:r>
      <w:r>
        <w:rPr>
          <w:rFonts w:eastAsia="Times New Roman" w:cs="Times New Roman"/>
          <w:szCs w:val="24"/>
          <w:lang w:eastAsia="zh-CN"/>
        </w:rPr>
        <w:t xml:space="preserve">, and </w:t>
      </w:r>
      <w:r w:rsidRPr="000817B8">
        <w:rPr>
          <w:rFonts w:eastAsia="Times New Roman" w:cs="Times New Roman"/>
          <w:szCs w:val="24"/>
          <w:lang w:eastAsia="zh-CN"/>
        </w:rPr>
        <w:t>S</w:t>
      </w:r>
      <w:r>
        <w:rPr>
          <w:rFonts w:eastAsia="Times New Roman" w:cs="Times New Roman"/>
          <w:szCs w:val="24"/>
          <w:lang w:eastAsia="zh-CN"/>
        </w:rPr>
        <w:t>-metabolizing genes</w:t>
      </w:r>
      <w:r>
        <w:rPr>
          <w:rFonts w:eastAsia="Times New Roman" w:cs="Times New Roman"/>
          <w:i/>
          <w:szCs w:val="24"/>
          <w:lang w:eastAsia="zh-CN"/>
        </w:rPr>
        <w:t xml:space="preserve"> </w:t>
      </w:r>
      <w:r w:rsidRPr="00FE527E">
        <w:rPr>
          <w:rFonts w:eastAsia="Times New Roman" w:cs="Times New Roman"/>
          <w:szCs w:val="24"/>
          <w:lang w:eastAsia="zh-CN"/>
        </w:rPr>
        <w:t xml:space="preserve">in sample LDS revealed by </w:t>
      </w:r>
      <w:proofErr w:type="spellStart"/>
      <w:r w:rsidRPr="00FE527E">
        <w:rPr>
          <w:rFonts w:eastAsia="Times New Roman" w:cs="Times New Roman"/>
          <w:szCs w:val="24"/>
          <w:lang w:eastAsia="zh-CN"/>
        </w:rPr>
        <w:t>Geochip</w:t>
      </w:r>
      <w:proofErr w:type="spellEnd"/>
      <w:r w:rsidRPr="00FE527E">
        <w:rPr>
          <w:rFonts w:eastAsia="Times New Roman" w:cs="Times New Roman"/>
          <w:szCs w:val="24"/>
          <w:lang w:eastAsia="zh-CN"/>
        </w:rPr>
        <w:t xml:space="preserve"> 4.0</w:t>
      </w:r>
      <w:r>
        <w:rPr>
          <w:rFonts w:eastAsia="Times New Roman" w:cs="Times New Roman"/>
          <w:szCs w:val="24"/>
          <w:lang w:eastAsia="zh-CN"/>
        </w:rPr>
        <w:t xml:space="preserve"> and </w:t>
      </w:r>
      <w:r w:rsidRPr="00FE527E">
        <w:rPr>
          <w:rFonts w:eastAsia="Times New Roman" w:cs="Times New Roman"/>
          <w:szCs w:val="24"/>
          <w:lang w:eastAsia="zh-CN"/>
        </w:rPr>
        <w:t>metagenom</w:t>
      </w:r>
      <w:r>
        <w:rPr>
          <w:rFonts w:eastAsia="Times New Roman" w:cs="Times New Roman"/>
          <w:szCs w:val="24"/>
          <w:lang w:eastAsia="zh-CN"/>
        </w:rPr>
        <w:t xml:space="preserve">ic sequencing. </w:t>
      </w:r>
      <w:r w:rsidR="00EB61AE">
        <w:rPr>
          <w:rFonts w:eastAsia="SimSun"/>
          <w:color w:val="000000" w:themeColor="text1"/>
        </w:rPr>
        <w:t xml:space="preserve">“-” refers to </w:t>
      </w:r>
      <w:r w:rsidR="00A235DF">
        <w:rPr>
          <w:rFonts w:eastAsia="SimSun"/>
          <w:color w:val="000000" w:themeColor="text1"/>
        </w:rPr>
        <w:t xml:space="preserve">the </w:t>
      </w:r>
      <w:r w:rsidR="00EB61AE">
        <w:rPr>
          <w:rFonts w:eastAsia="SimSun"/>
          <w:color w:val="000000" w:themeColor="text1"/>
        </w:rPr>
        <w:t xml:space="preserve">species with corresponding functional gene </w:t>
      </w:r>
      <w:r w:rsidR="00A235DF">
        <w:rPr>
          <w:rFonts w:eastAsia="SimSun"/>
          <w:color w:val="000000" w:themeColor="text1"/>
        </w:rPr>
        <w:t xml:space="preserve">which were not found </w:t>
      </w:r>
      <w:r w:rsidR="00EB61AE">
        <w:rPr>
          <w:rFonts w:eastAsia="SimSun"/>
          <w:color w:val="000000" w:themeColor="text1"/>
        </w:rPr>
        <w:t xml:space="preserve">in  </w:t>
      </w:r>
      <w:r w:rsidR="00EB61AE" w:rsidRPr="00FE527E">
        <w:rPr>
          <w:rFonts w:eastAsia="Times New Roman" w:cs="Times New Roman"/>
          <w:szCs w:val="24"/>
          <w:lang w:eastAsia="zh-CN"/>
        </w:rPr>
        <w:t>metagenom</w:t>
      </w:r>
      <w:r w:rsidR="00EB61AE">
        <w:rPr>
          <w:rFonts w:eastAsia="Times New Roman" w:cs="Times New Roman"/>
          <w:szCs w:val="24"/>
          <w:lang w:eastAsia="zh-CN"/>
        </w:rPr>
        <w:t>ic sequencing data.</w:t>
      </w:r>
      <w:r w:rsidR="00EB61AE" w:rsidRPr="00EB61AE">
        <w:rPr>
          <w:rFonts w:eastAsia="Times New Roman" w:cs="Times New Roman"/>
          <w:szCs w:val="24"/>
          <w:lang w:eastAsia="zh-CN"/>
        </w:rPr>
        <w:t xml:space="preserve"> </w:t>
      </w:r>
      <w:r w:rsidR="00EB61AE">
        <w:rPr>
          <w:rFonts w:eastAsia="Times New Roman" w:cs="Times New Roman"/>
          <w:szCs w:val="24"/>
          <w:lang w:eastAsia="zh-CN"/>
        </w:rPr>
        <w:t xml:space="preserve">Only species </w:t>
      </w:r>
      <w:r w:rsidR="00EB61AE" w:rsidRPr="00FE527E">
        <w:rPr>
          <w:rFonts w:eastAsia="Times New Roman" w:cs="Times New Roman"/>
          <w:szCs w:val="24"/>
          <w:lang w:eastAsia="zh-CN"/>
        </w:rPr>
        <w:t xml:space="preserve">with </w:t>
      </w:r>
      <w:r w:rsidR="00EB61AE">
        <w:rPr>
          <w:rFonts w:eastAsia="Times New Roman" w:cs="Times New Roman"/>
          <w:szCs w:val="24"/>
          <w:lang w:eastAsia="zh-CN"/>
        </w:rPr>
        <w:t xml:space="preserve">functional gene </w:t>
      </w:r>
      <w:r w:rsidR="00EB61AE" w:rsidRPr="00FE527E">
        <w:rPr>
          <w:rFonts w:eastAsia="Times New Roman" w:cs="Times New Roman"/>
          <w:szCs w:val="24"/>
          <w:lang w:eastAsia="zh-CN"/>
        </w:rPr>
        <w:t>abundance of &gt;2%</w:t>
      </w:r>
      <w:r w:rsidR="00EB61AE">
        <w:rPr>
          <w:rFonts w:eastAsia="Times New Roman" w:cs="Times New Roman"/>
          <w:szCs w:val="24"/>
          <w:lang w:eastAsia="zh-CN"/>
        </w:rPr>
        <w:t xml:space="preserve"> are displayed. </w:t>
      </w:r>
      <w:r w:rsidR="00EB61AE" w:rsidRPr="00F62E2D">
        <w:rPr>
          <w:rFonts w:eastAsia="SimSun"/>
          <w:color w:val="000000" w:themeColor="text1"/>
        </w:rPr>
        <w:t xml:space="preserve">Gene </w:t>
      </w:r>
      <w:r w:rsidR="00EB61AE" w:rsidRPr="00F62E2D">
        <w:rPr>
          <w:color w:val="000000" w:themeColor="text1"/>
        </w:rPr>
        <w:t>abbreviations</w:t>
      </w:r>
      <w:r w:rsidR="00EB61AE" w:rsidRPr="00F62E2D">
        <w:rPr>
          <w:rFonts w:eastAsia="SimSun"/>
          <w:color w:val="000000" w:themeColor="text1"/>
        </w:rPr>
        <w:t xml:space="preserve"> refer to Table S4 for details.</w:t>
      </w:r>
    </w:p>
    <w:p w:rsidR="000817B8" w:rsidRPr="00FE527E" w:rsidRDefault="000817B8" w:rsidP="00892FE1">
      <w:pPr>
        <w:spacing w:before="0" w:after="0"/>
        <w:rPr>
          <w:rFonts w:eastAsia="Times New Roman" w:cs="Times New Roman"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23"/>
        <w:gridCol w:w="5047"/>
        <w:gridCol w:w="1968"/>
        <w:gridCol w:w="3686"/>
        <w:gridCol w:w="1536"/>
      </w:tblGrid>
      <w:tr w:rsidR="00E31907" w:rsidRPr="00A235DF" w:rsidTr="00B708C7">
        <w:trPr>
          <w:trHeight w:val="320"/>
        </w:trPr>
        <w:tc>
          <w:tcPr>
            <w:tcW w:w="24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Geochip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4.0</w:t>
            </w:r>
          </w:p>
        </w:tc>
        <w:tc>
          <w:tcPr>
            <w:tcW w:w="25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Metagenome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ercentage(%)</w:t>
            </w:r>
          </w:p>
        </w:tc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Organism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ercentage(%)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ffiliatio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imilarity(%)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aioA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 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0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6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urkholderi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oklahomensis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C67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eropyr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ernix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K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Ochrobactr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ritic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ari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</w:t>
            </w: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RM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loroflex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urantia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J-10-f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ydrogen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</w:t>
            </w: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GV8-4AC-C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ari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4-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lcaligene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T12R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sorhiz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DM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Vibrio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MED2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arsC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1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lfti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H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5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41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6.9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8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aricaul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ar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MCS1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pyx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laskensi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6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Aspergillus fumigatu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f2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japonic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8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hewanell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utrefacie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CN-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YBL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7.3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hewanell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ANA-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lorophenolicum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7.9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putida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GB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ATCC 138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6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lastRenderedPageBreak/>
              <w:t>2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Rhizobium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leguminosar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f0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0.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hod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psulatu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5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YBL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9.4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arsM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6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8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ulfovibrio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ulfuric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subsp.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ulfuric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tr. ATCC 2777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8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oli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usitat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Ellin607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1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hermanaerovibrio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aminovor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658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elotomacul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hermopropionic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Treponema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incenti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3558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Desulfitobacterium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afniense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Y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mcrA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0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archae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anoculle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arisnig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JR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uncultured methanogenic archaeon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RC-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anocorpuscul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labrean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Z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an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eoli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Nankai-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pmoA</w:t>
            </w:r>
            <w:proofErr w:type="spellEnd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 xml:space="preserve"> or </w:t>
            </w: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mmoX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5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 (</w:t>
            </w: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pmoA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5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zoar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BH72</w:t>
            </w: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mmoX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ylomicr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uryatense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moX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moX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gdh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2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in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ert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VCD1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7.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75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9.6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eptoniphil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are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5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75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9.8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Streptococcu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nginosu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YBL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6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lastRenderedPageBreak/>
              <w:t>4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radyrhiz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ORS27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f0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7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aenibacill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JDR-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f0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accharopolyspor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erythrae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NRRL 23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4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in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erti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VCD1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1.3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YBL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4.2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ureC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1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Streptomyce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ghanaens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46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3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DSM 41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Mycobacterium smegmati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tr. MC2 15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6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seudomonas fluorescens Pf0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7.9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oseovari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HTCC26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1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7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accharopolyspor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erythrae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NRRL 23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olar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aphthalenivora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6.5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Streptomyce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oelicolo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3(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seudomonas fluorescens A5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7.7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ylobacter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loromethanic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CM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anxanigene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5.5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erminephr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eiseniae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EF01-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CCUG 292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3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tinobacill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leuropneumoniae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erova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 str. 407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907" w:rsidRPr="00A235DF" w:rsidRDefault="00E31907" w:rsidP="00B708C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ndocin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NK-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6.5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rochlorococcus marinu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tr. MIT 93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olar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aphthalenivora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7.4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radyrhiz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BTAi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ifH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8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hod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psulatu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15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4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nitrogen-fixing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identified nitrogen-fixing bacteri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hao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4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ndidat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Kueneni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tgartiensi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6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identified anaerobic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</w:t>
            </w: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planctomycet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lastRenderedPageBreak/>
              <w:t>3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itros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sp. Nm14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apA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6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8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75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9.9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3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ilici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lacuscaerulens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ITI-115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2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upriavid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ecator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eggiato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P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ulfurospirill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arnes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rfA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1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Desulfitobacterium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afniense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CB-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Citrobacter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reundii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Ge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emidjiens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Be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Opitut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terrae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B90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Ge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M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Bacteroide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2_1_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4E4E74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</w:t>
            </w:r>
            <w:r w:rsidR="00E31907"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eltaproteobacterium </w:t>
            </w:r>
            <w:r w:rsidR="00E31907"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MLMS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ulfovibrio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ig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2909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hewanell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PV-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hewanell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loihic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V-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ulfovibrio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vulgari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tr. 'Miyazaki F'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ulfurivibrio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lkaliphil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HT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yntroph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itrophi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rovidencia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lcalifacie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301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asA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5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marine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2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15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9.8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2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2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japonic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2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0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alstoni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solanacearum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W5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1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japonic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3.4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lastRenderedPageBreak/>
              <w:t>6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ynech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WH 78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f0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2.4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prokaryot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2.5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Gloeothece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mbranace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CC 65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lorophenolicum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7.5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Jani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HTCC264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ovo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romaticivora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7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yl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psulat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tr. Bat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japonic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5.9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hod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psulatu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japonic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4.8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5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K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3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lorophenolicum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4.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lorophenolicum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5.2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YBL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7.3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irA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5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Gloe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violaceu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CC 74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0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icrocyst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aeruginosa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NIES-84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3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Opitut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terrae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B90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aloquadrat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walsby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1679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ynech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WH 78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icrocyst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aeruginosa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NIES-84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hod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josti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RHA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ynech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sp.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JA-2-3B'a(2-1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rchaeoglob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ulgid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43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aryochlor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marina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MBIC110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hermosynech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elongatu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BP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ostoc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PCC 71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irB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0817B8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7B8" w:rsidRPr="00A235DF" w:rsidRDefault="000817B8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5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7B8" w:rsidRPr="00A235DF" w:rsidRDefault="000817B8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Streptomyce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vermitil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MA-468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7B8" w:rsidRPr="00A235DF" w:rsidRDefault="000817B8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1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7B8" w:rsidRPr="00A235DF" w:rsidRDefault="000817B8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15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7B8" w:rsidRPr="00A235DF" w:rsidRDefault="000817B8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9</w:t>
            </w:r>
          </w:p>
        </w:tc>
      </w:tr>
      <w:tr w:rsidR="000817B8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7B8" w:rsidRPr="00A235DF" w:rsidRDefault="000817B8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lastRenderedPageBreak/>
              <w:t>26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7B8" w:rsidRPr="00A235DF" w:rsidRDefault="000817B8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othi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ucilaginos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2529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7B8" w:rsidRPr="00A235DF" w:rsidRDefault="000817B8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9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7B8" w:rsidRPr="00A235DF" w:rsidRDefault="000817B8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75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7B8" w:rsidRPr="00A235DF" w:rsidRDefault="000817B8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9.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2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yph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neptunium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54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lorophenolicum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0.5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1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accharopolyspor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erythrae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NRRL 23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f0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9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errucomicrobiae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bacterium V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6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ose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nitrific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OCh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1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ari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paradoxu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EP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5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venae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5.7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lorophenolicum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9.7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ovo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romaticivora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8.2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arG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7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6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15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9.8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9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identifi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8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5.9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yli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etroleiphilum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9.5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F1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irK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0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4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ATCC 138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3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Agrobacterium tumefaci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tr. C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8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assili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NR 4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9.3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alofera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nitrifican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7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RCH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7.7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irS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2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8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15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2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organis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TKP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9.5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ara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antotrophu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ydrogen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thermophilu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temperate forest soil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orB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4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6.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41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3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inorhiz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lilot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9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idovorax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sp. KKS1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3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lastRenderedPageBreak/>
              <w:t>6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itros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marin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wittichii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Agrobacterium tumefaci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tr. C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Xanthobacter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utotrophicu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4.8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ose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nitrifican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TKP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ahell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ejuens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KCTC 239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Xanthobacter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utotrophicu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8.1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nosZ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4E4E74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4E4E7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7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temperate forest soil bacterium CZ14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4E4E7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9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907" w:rsidRPr="00A235DF" w:rsidRDefault="00E31907" w:rsidP="004E4E74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15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4E4E7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7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7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licycliphil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nitrific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B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6.8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9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identifi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TKP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5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hiobacill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nitrific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2525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TKP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2.9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hzo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5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uncultured </w:t>
            </w: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lanctomycet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6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ndidat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rocadi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enrichment culture clone HZO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aprA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2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rchaeoglob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rofund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563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8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3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ulfovibrio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errophilu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obbe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2 SB-2008 associat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endosymbiont</w:t>
            </w: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of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Inanidril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exuma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uncultured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gammaproteobacteri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cysI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Streptomyces cf. griseu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XylebKG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6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41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9.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rdiobacter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homini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58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3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YBL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9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Neisseria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lavesce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K1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andelii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7.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igmatell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urantiac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W4/3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f0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4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Streptomyce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oseospor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NRRL 113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erminephr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eiseniae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5.2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lastRenderedPageBreak/>
              <w:t>6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Nocardia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arcinic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IFM 1015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cs="Times New Roman"/>
                <w:color w:val="000000" w:themeColor="text1"/>
              </w:rPr>
              <w:t>2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olar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JS6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7</w:t>
            </w:r>
          </w:p>
        </w:tc>
      </w:tr>
      <w:tr w:rsidR="00B708C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BW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08C7" w:rsidRPr="00A235DF" w:rsidRDefault="00B708C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ovo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romaticivora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8C7" w:rsidRPr="00A235DF" w:rsidRDefault="00B708C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5.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radyrhiz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japonicum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SDA 11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japonic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2.3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6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ickey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adanti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93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oae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WH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K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6.2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Acinetobacter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ittii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1.4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sir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4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Neisseria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elongat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subsp. </w:t>
            </w:r>
            <w:proofErr w:type="spellStart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glycolytica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ATCC 293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ylindrospermops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aciborski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CS-5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Tuber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lanospor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Mel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Aspergillu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idul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FGSC A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rocosphaer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watsoni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WH 85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rueper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adiovictri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170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907" w:rsidRPr="00A235DF" w:rsidRDefault="00E31907" w:rsidP="00B708C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Yersinia enterocolitica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subsp. </w:t>
            </w:r>
            <w:proofErr w:type="spellStart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alearctica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105.5R(r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ynech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WH 57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Granuli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ethesdens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CGDNIH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yanothece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PCC 74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Lachance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hermotoleran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itros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ocean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97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dsrA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7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yrobacul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lidifont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JCM 115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ulfuritale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ydrogenivora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4.3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5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sulfate-reducing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6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907" w:rsidRPr="00A235DF" w:rsidRDefault="00E31907" w:rsidP="00B708C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sulfate-reducing bacterium UMTRAdsr857-1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lastRenderedPageBreak/>
              <w:t>dsrB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6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6.0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sulfate-reducing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urkholderiale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bacterium GJ-E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7.4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agnetococc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MC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sulfospir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joergensen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2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yntroph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umaroxidan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sqr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7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caryochlor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marina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MBIC110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3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15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8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2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hodospirill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entenum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SW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2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pyx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ribergensi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9.7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llochromat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inos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18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2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pyx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ribergensi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4.9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hod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apsulat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B 10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Pf0-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8.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pyx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ribergensi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1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wittichii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88.4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fluorescens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K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00</w:t>
            </w: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fccAB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9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hod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aeroide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70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3.7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lphaproteobacterium</w:t>
            </w:r>
            <w:proofErr w:type="spellEnd"/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 xml:space="preserve"> BAL1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ylobacill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flagellatu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K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hi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3A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32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  <w:t>sox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31907" w:rsidRPr="00A235DF" w:rsidTr="00B708C7">
        <w:trPr>
          <w:trHeight w:val="6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8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rosthecochlor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ibrioform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2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4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Pseudomonas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tutzer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TCC 175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98.8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.4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uncultured bacter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13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YBL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1.1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.8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Bradyrhiz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ORS27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phingob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YBL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9.5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Nitr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amburgensi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X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Janthinobacter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Marseil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3.2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lastRenderedPageBreak/>
              <w:t>5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uegeri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sp. R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ulfuritalea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hydrogenivora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4.3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4.3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ylobacter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extorque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AM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oma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thiooxydan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8.3</w:t>
            </w:r>
          </w:p>
        </w:tc>
      </w:tr>
      <w:tr w:rsidR="00E31907" w:rsidRPr="00A235DF" w:rsidTr="00B708C7">
        <w:trPr>
          <w:trHeight w:val="68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3.5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907" w:rsidRPr="00A235DF" w:rsidRDefault="00E31907" w:rsidP="00B708C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ethylobacter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populi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BJ0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1907" w:rsidRPr="00A235DF" w:rsidRDefault="00E31907" w:rsidP="00B708C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naeromyxobacter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dehalogenan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CP-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907" w:rsidRPr="00A235DF" w:rsidRDefault="00E31907" w:rsidP="00B708C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6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9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Leucothri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mucor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Leptothrix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cholodnii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76.6</w:t>
            </w:r>
          </w:p>
        </w:tc>
      </w:tr>
      <w:tr w:rsidR="00E31907" w:rsidRPr="00A235DF" w:rsidTr="00B708C7">
        <w:trPr>
          <w:trHeight w:val="340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1</w:t>
            </w:r>
          </w:p>
        </w:tc>
        <w:tc>
          <w:tcPr>
            <w:tcW w:w="1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Allochromati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vinosum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DSM 18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2.8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31907" w:rsidRPr="00A235DF" w:rsidRDefault="00E31907" w:rsidP="00E31907">
            <w:pPr>
              <w:spacing w:before="0" w:after="0"/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</w:pP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Serpentinomonas</w:t>
            </w:r>
            <w:proofErr w:type="spellEnd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 xml:space="preserve"> </w:t>
            </w:r>
            <w:proofErr w:type="spellStart"/>
            <w:r w:rsidRPr="00A235DF">
              <w:rPr>
                <w:rFonts w:eastAsia="Times New Roman" w:cs="Times New Roman"/>
                <w:i/>
                <w:color w:val="000000" w:themeColor="text1"/>
                <w:szCs w:val="24"/>
                <w:lang w:eastAsia="zh-CN"/>
              </w:rPr>
              <w:t>raichei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1907" w:rsidRPr="00A235DF" w:rsidRDefault="00E31907" w:rsidP="00E31907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</w:pPr>
            <w:r w:rsidRPr="00A235DF">
              <w:rPr>
                <w:rFonts w:eastAsia="Times New Roman" w:cs="Times New Roman"/>
                <w:color w:val="000000" w:themeColor="text1"/>
                <w:szCs w:val="24"/>
                <w:lang w:eastAsia="zh-CN"/>
              </w:rPr>
              <w:t>58.3</w:t>
            </w:r>
          </w:p>
        </w:tc>
      </w:tr>
    </w:tbl>
    <w:p w:rsidR="00E31907" w:rsidRDefault="00E31907" w:rsidP="00892FE1">
      <w:pPr>
        <w:spacing w:before="0" w:after="0"/>
        <w:rPr>
          <w:rFonts w:eastAsia="Times New Roman" w:cs="Times New Roman"/>
          <w:szCs w:val="24"/>
          <w:lang w:eastAsia="zh-CN"/>
        </w:rPr>
      </w:pPr>
    </w:p>
    <w:p w:rsidR="00E31907" w:rsidRDefault="00E31907" w:rsidP="00E31907">
      <w:pPr>
        <w:pStyle w:val="Title"/>
        <w:rPr>
          <w:lang w:eastAsia="zh-CN"/>
        </w:rPr>
      </w:pPr>
      <w:r>
        <w:rPr>
          <w:lang w:eastAsia="zh-CN"/>
        </w:rPr>
        <w:br w:type="page"/>
      </w:r>
    </w:p>
    <w:p w:rsidR="00E31907" w:rsidRDefault="00E31907" w:rsidP="00892FE1">
      <w:pPr>
        <w:spacing w:before="0" w:after="0"/>
        <w:rPr>
          <w:rFonts w:eastAsia="Times New Roman" w:cs="Times New Roman"/>
          <w:szCs w:val="24"/>
          <w:lang w:eastAsia="zh-CN"/>
        </w:rPr>
        <w:sectPr w:rsidR="00E31907" w:rsidSect="00E31907">
          <w:type w:val="evenPage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92FE1" w:rsidRPr="00FE527E" w:rsidRDefault="00892FE1" w:rsidP="00892FE1">
      <w:pPr>
        <w:spacing w:before="0" w:after="0"/>
        <w:rPr>
          <w:rFonts w:eastAsia="Times New Roman" w:cs="Times New Roman"/>
          <w:szCs w:val="24"/>
          <w:lang w:eastAsia="zh-CN"/>
        </w:rPr>
      </w:pPr>
    </w:p>
    <w:p w:rsidR="00892FE1" w:rsidRPr="00FE527E" w:rsidRDefault="00892FE1" w:rsidP="00892FE1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b/>
          <w:szCs w:val="24"/>
          <w:lang w:eastAsia="zh-CN"/>
        </w:rPr>
        <w:t xml:space="preserve">Table </w:t>
      </w:r>
      <w:r>
        <w:rPr>
          <w:rFonts w:eastAsia="Times New Roman" w:cs="Times New Roman"/>
          <w:b/>
          <w:szCs w:val="24"/>
          <w:lang w:eastAsia="zh-CN"/>
        </w:rPr>
        <w:t>S</w:t>
      </w:r>
      <w:r w:rsidRPr="00FE527E">
        <w:rPr>
          <w:rFonts w:eastAsia="Times New Roman" w:cs="Times New Roman"/>
          <w:b/>
          <w:szCs w:val="24"/>
          <w:lang w:eastAsia="zh-CN"/>
        </w:rPr>
        <w:t>6.</w:t>
      </w:r>
      <w:r w:rsidRPr="00FE527E">
        <w:rPr>
          <w:rFonts w:eastAsia="Times New Roman" w:cs="Times New Roman"/>
          <w:szCs w:val="24"/>
          <w:lang w:eastAsia="zh-CN"/>
        </w:rPr>
        <w:t xml:space="preserve"> Overview of genomic bins reconstructed from metagenomic</w:t>
      </w:r>
      <w:r w:rsidRPr="00FE527E">
        <w:rPr>
          <w:rFonts w:eastAsia="Times New Roman" w:cs="Times New Roman" w:hint="eastAsia"/>
          <w:szCs w:val="24"/>
          <w:lang w:eastAsia="zh-CN"/>
        </w:rPr>
        <w:t xml:space="preserve"> </w:t>
      </w:r>
      <w:r w:rsidRPr="00FE527E">
        <w:rPr>
          <w:rFonts w:eastAsia="Times New Roman" w:cs="Times New Roman"/>
          <w:szCs w:val="24"/>
          <w:lang w:eastAsia="zh-CN"/>
        </w:rPr>
        <w:t>in sample L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6"/>
        <w:gridCol w:w="2641"/>
        <w:gridCol w:w="1768"/>
        <w:gridCol w:w="1625"/>
      </w:tblGrid>
      <w:tr w:rsidR="00892FE1" w:rsidRPr="00FE527E" w:rsidTr="00E31907">
        <w:trPr>
          <w:trHeight w:val="320"/>
        </w:trPr>
        <w:tc>
          <w:tcPr>
            <w:tcW w:w="1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enome bins</w:t>
            </w: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in 1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in 2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in 3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Genome size,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48978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48316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275946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umber of scaffold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1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Mean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cafford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lengh</w:t>
            </w:r>
            <w:proofErr w:type="spellEnd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2471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523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86491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N50 value,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bp</w:t>
            </w:r>
            <w:proofErr w:type="spellEnd"/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8674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23442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61804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No. of protein coding genes 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23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08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092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No. of rRN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No. of </w:t>
            </w:r>
            <w:proofErr w:type="spellStart"/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tRNA</w:t>
            </w:r>
            <w:proofErr w:type="spellEnd"/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42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oding density, %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7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ompleteness, %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9.2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6.4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98.86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Contamination, %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.7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1.1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Strain heterogeneity, %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GC content, %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4.3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59.2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64.65</w:t>
            </w:r>
          </w:p>
        </w:tc>
      </w:tr>
      <w:tr w:rsidR="00892FE1" w:rsidRPr="00FE527E" w:rsidTr="00E31907">
        <w:trPr>
          <w:trHeight w:val="320"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Cs w:val="24"/>
                <w:lang w:eastAsia="zh-CN"/>
              </w:rPr>
              <w:t>lineage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 xml:space="preserve">Pseudomonas </w:t>
            </w: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tutzeri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seudomonas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FE527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idovorax</w:t>
            </w:r>
            <w:proofErr w:type="spellEnd"/>
          </w:p>
        </w:tc>
      </w:tr>
    </w:tbl>
    <w:p w:rsidR="00892FE1" w:rsidRPr="00FE527E" w:rsidRDefault="00892FE1" w:rsidP="00892FE1">
      <w:pPr>
        <w:spacing w:before="0" w:after="0"/>
        <w:rPr>
          <w:rFonts w:eastAsia="Times New Roman" w:cs="Times New Roman"/>
          <w:szCs w:val="24"/>
          <w:lang w:eastAsia="zh-CN"/>
        </w:rPr>
      </w:pPr>
    </w:p>
    <w:p w:rsidR="00892FE1" w:rsidRPr="00FE527E" w:rsidRDefault="00892FE1" w:rsidP="00892FE1">
      <w:pPr>
        <w:spacing w:before="0" w:after="0"/>
        <w:rPr>
          <w:rFonts w:eastAsia="Times New Roman" w:cs="Times New Roman"/>
          <w:szCs w:val="24"/>
          <w:lang w:eastAsia="zh-CN"/>
        </w:rPr>
      </w:pPr>
    </w:p>
    <w:p w:rsidR="00892FE1" w:rsidRPr="00FE527E" w:rsidRDefault="00892FE1" w:rsidP="00892FE1">
      <w:pPr>
        <w:spacing w:before="0" w:after="0" w:line="276" w:lineRule="auto"/>
        <w:jc w:val="center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szCs w:val="24"/>
          <w:lang w:eastAsia="zh-CN"/>
        </w:rPr>
        <w:br w:type="page"/>
      </w:r>
    </w:p>
    <w:p w:rsidR="00892FE1" w:rsidRPr="00FE527E" w:rsidRDefault="00892FE1" w:rsidP="00892FE1">
      <w:pPr>
        <w:spacing w:before="0" w:after="0"/>
        <w:jc w:val="center"/>
        <w:rPr>
          <w:rFonts w:eastAsia="Times New Roman" w:cs="Times New Roman"/>
          <w:szCs w:val="24"/>
          <w:lang w:eastAsia="zh-CN"/>
        </w:rPr>
      </w:pPr>
      <w:r w:rsidRPr="00FE527E">
        <w:rPr>
          <w:rFonts w:eastAsia="Times New Roman" w:cs="Times New Roman"/>
          <w:b/>
          <w:szCs w:val="24"/>
          <w:lang w:eastAsia="zh-CN"/>
        </w:rPr>
        <w:lastRenderedPageBreak/>
        <w:t xml:space="preserve">Table </w:t>
      </w:r>
      <w:r>
        <w:rPr>
          <w:rFonts w:eastAsia="Times New Roman" w:cs="Times New Roman"/>
          <w:b/>
          <w:szCs w:val="24"/>
          <w:lang w:eastAsia="zh-CN"/>
        </w:rPr>
        <w:t>S</w:t>
      </w:r>
      <w:r w:rsidRPr="00FE527E">
        <w:rPr>
          <w:rFonts w:eastAsia="Times New Roman" w:cs="Times New Roman"/>
          <w:b/>
          <w:szCs w:val="24"/>
          <w:lang w:eastAsia="zh-CN"/>
        </w:rPr>
        <w:t>7.</w:t>
      </w:r>
      <w:r w:rsidRPr="00FE527E">
        <w:rPr>
          <w:rFonts w:eastAsia="Times New Roman" w:cs="Times New Roman"/>
          <w:szCs w:val="24"/>
          <w:lang w:eastAsia="zh-CN"/>
        </w:rPr>
        <w:t xml:space="preserve"> Description of nitrogen- and arsenic-metabolizing processes in 11 complete genomes of </w:t>
      </w:r>
      <w:r w:rsidRPr="00FE527E">
        <w:rPr>
          <w:rFonts w:eastAsia="Times New Roman" w:cs="Times New Roman"/>
          <w:i/>
          <w:szCs w:val="24"/>
          <w:lang w:eastAsia="zh-CN"/>
        </w:rPr>
        <w:t xml:space="preserve">Pseudomonas </w:t>
      </w:r>
      <w:proofErr w:type="spellStart"/>
      <w:r w:rsidRPr="00FE527E">
        <w:rPr>
          <w:rFonts w:eastAsia="Times New Roman" w:cs="Times New Roman"/>
          <w:i/>
          <w:szCs w:val="24"/>
          <w:lang w:eastAsia="zh-CN"/>
        </w:rPr>
        <w:t>stutzeri</w:t>
      </w:r>
      <w:proofErr w:type="spellEnd"/>
      <w:r w:rsidRPr="00FE527E">
        <w:rPr>
          <w:rFonts w:eastAsia="Times New Roman" w:cs="Times New Roman"/>
          <w:szCs w:val="24"/>
          <w:lang w:eastAsia="zh-CN"/>
        </w:rPr>
        <w:t xml:space="preserve"> strains retrieved from bacterial genome database in NCBI in Oct 7, 20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0"/>
        <w:gridCol w:w="608"/>
        <w:gridCol w:w="608"/>
        <w:gridCol w:w="1030"/>
        <w:gridCol w:w="1172"/>
        <w:gridCol w:w="1129"/>
        <w:gridCol w:w="899"/>
        <w:gridCol w:w="800"/>
        <w:gridCol w:w="1644"/>
      </w:tblGrid>
      <w:tr w:rsidR="00892FE1" w:rsidRPr="00FE527E" w:rsidTr="00E31907">
        <w:trPr>
          <w:trHeight w:val="320"/>
        </w:trPr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train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NRN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NRA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enitrification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itrogen fixation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mmonification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itrification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nammox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Arsenic resistant pathway 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8a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GMCC 1.18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15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SM 41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CUG 292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SM 107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CH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SMN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LG510A3-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W2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W1-1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GAir04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×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E1" w:rsidRPr="00FE527E" w:rsidRDefault="00892FE1" w:rsidP="00E31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892FE1" w:rsidRPr="00FE527E" w:rsidTr="00E31907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E1" w:rsidRPr="00FE527E" w:rsidRDefault="00892FE1" w:rsidP="00E319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E527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NRN: Assimilatory nitrate reduction to ammonia; DNRA: Dissimilatory nitrate reduction to ammonia </w:t>
            </w:r>
          </w:p>
        </w:tc>
      </w:tr>
    </w:tbl>
    <w:p w:rsidR="00EB268B" w:rsidRDefault="00EB268B"/>
    <w:sectPr w:rsidR="00EB268B" w:rsidSect="00E31907">
      <w:type w:val="evenPage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E1"/>
    <w:rsid w:val="000169EA"/>
    <w:rsid w:val="00017312"/>
    <w:rsid w:val="00033F29"/>
    <w:rsid w:val="0004622C"/>
    <w:rsid w:val="0006056B"/>
    <w:rsid w:val="000817B8"/>
    <w:rsid w:val="00092C19"/>
    <w:rsid w:val="000C1C0D"/>
    <w:rsid w:val="000D1D1A"/>
    <w:rsid w:val="000E041C"/>
    <w:rsid w:val="00120680"/>
    <w:rsid w:val="00134520"/>
    <w:rsid w:val="00137435"/>
    <w:rsid w:val="00140493"/>
    <w:rsid w:val="00141AAD"/>
    <w:rsid w:val="00144C8E"/>
    <w:rsid w:val="001629D7"/>
    <w:rsid w:val="00162C01"/>
    <w:rsid w:val="0018770A"/>
    <w:rsid w:val="001941A6"/>
    <w:rsid w:val="001C0193"/>
    <w:rsid w:val="001E6DD0"/>
    <w:rsid w:val="00217FD9"/>
    <w:rsid w:val="00232EC4"/>
    <w:rsid w:val="00233E75"/>
    <w:rsid w:val="0025119F"/>
    <w:rsid w:val="00252981"/>
    <w:rsid w:val="00254579"/>
    <w:rsid w:val="002554E3"/>
    <w:rsid w:val="0026213C"/>
    <w:rsid w:val="00262F46"/>
    <w:rsid w:val="00320F0F"/>
    <w:rsid w:val="00336C28"/>
    <w:rsid w:val="00344DC2"/>
    <w:rsid w:val="003760C5"/>
    <w:rsid w:val="00383E6A"/>
    <w:rsid w:val="00385A9A"/>
    <w:rsid w:val="003923F7"/>
    <w:rsid w:val="003A1F2C"/>
    <w:rsid w:val="003C5D38"/>
    <w:rsid w:val="003F2C16"/>
    <w:rsid w:val="003F621F"/>
    <w:rsid w:val="00401E82"/>
    <w:rsid w:val="004119F9"/>
    <w:rsid w:val="00495A15"/>
    <w:rsid w:val="00495D20"/>
    <w:rsid w:val="004B34F4"/>
    <w:rsid w:val="004C7D53"/>
    <w:rsid w:val="004E4E74"/>
    <w:rsid w:val="004F2D35"/>
    <w:rsid w:val="00500222"/>
    <w:rsid w:val="00501DD2"/>
    <w:rsid w:val="00530808"/>
    <w:rsid w:val="005348A5"/>
    <w:rsid w:val="00571A20"/>
    <w:rsid w:val="00571BD1"/>
    <w:rsid w:val="00572BC8"/>
    <w:rsid w:val="00587031"/>
    <w:rsid w:val="005C703E"/>
    <w:rsid w:val="005F78A2"/>
    <w:rsid w:val="00602E76"/>
    <w:rsid w:val="00616EFF"/>
    <w:rsid w:val="00661322"/>
    <w:rsid w:val="00670DE9"/>
    <w:rsid w:val="00683366"/>
    <w:rsid w:val="006A345E"/>
    <w:rsid w:val="006D1810"/>
    <w:rsid w:val="00717561"/>
    <w:rsid w:val="00733449"/>
    <w:rsid w:val="00735CD7"/>
    <w:rsid w:val="00741646"/>
    <w:rsid w:val="00753762"/>
    <w:rsid w:val="00772915"/>
    <w:rsid w:val="00782FF2"/>
    <w:rsid w:val="00790E30"/>
    <w:rsid w:val="007B383A"/>
    <w:rsid w:val="007B5EB0"/>
    <w:rsid w:val="007F65A8"/>
    <w:rsid w:val="0081109E"/>
    <w:rsid w:val="00822675"/>
    <w:rsid w:val="0082523C"/>
    <w:rsid w:val="00841CBA"/>
    <w:rsid w:val="008453C5"/>
    <w:rsid w:val="008534D6"/>
    <w:rsid w:val="008664FB"/>
    <w:rsid w:val="00871324"/>
    <w:rsid w:val="00892FE1"/>
    <w:rsid w:val="008A0682"/>
    <w:rsid w:val="008B1E38"/>
    <w:rsid w:val="008C49BE"/>
    <w:rsid w:val="008F5C6E"/>
    <w:rsid w:val="009013DA"/>
    <w:rsid w:val="009076C8"/>
    <w:rsid w:val="0091116D"/>
    <w:rsid w:val="00925C8C"/>
    <w:rsid w:val="00952218"/>
    <w:rsid w:val="0096042B"/>
    <w:rsid w:val="009A10C1"/>
    <w:rsid w:val="009A40CA"/>
    <w:rsid w:val="009B7A2B"/>
    <w:rsid w:val="009C2B99"/>
    <w:rsid w:val="009C5B66"/>
    <w:rsid w:val="009D4579"/>
    <w:rsid w:val="009E2C06"/>
    <w:rsid w:val="00A00780"/>
    <w:rsid w:val="00A07B83"/>
    <w:rsid w:val="00A20A84"/>
    <w:rsid w:val="00A235DF"/>
    <w:rsid w:val="00A327EB"/>
    <w:rsid w:val="00A449A7"/>
    <w:rsid w:val="00A533F7"/>
    <w:rsid w:val="00A5501E"/>
    <w:rsid w:val="00A675F9"/>
    <w:rsid w:val="00A702A0"/>
    <w:rsid w:val="00A70F70"/>
    <w:rsid w:val="00A732BE"/>
    <w:rsid w:val="00A76DEB"/>
    <w:rsid w:val="00AA0875"/>
    <w:rsid w:val="00AA2533"/>
    <w:rsid w:val="00AA309E"/>
    <w:rsid w:val="00AA4CFD"/>
    <w:rsid w:val="00AE424E"/>
    <w:rsid w:val="00AE7B2D"/>
    <w:rsid w:val="00AF7516"/>
    <w:rsid w:val="00B16F83"/>
    <w:rsid w:val="00B20CF8"/>
    <w:rsid w:val="00B23B28"/>
    <w:rsid w:val="00B3347C"/>
    <w:rsid w:val="00B35FFA"/>
    <w:rsid w:val="00B37023"/>
    <w:rsid w:val="00B40BF2"/>
    <w:rsid w:val="00B55680"/>
    <w:rsid w:val="00B708C7"/>
    <w:rsid w:val="00B76F08"/>
    <w:rsid w:val="00B77BB5"/>
    <w:rsid w:val="00B8655D"/>
    <w:rsid w:val="00B94E80"/>
    <w:rsid w:val="00B973F8"/>
    <w:rsid w:val="00BB33F1"/>
    <w:rsid w:val="00BD2F57"/>
    <w:rsid w:val="00BD4C37"/>
    <w:rsid w:val="00BE71F0"/>
    <w:rsid w:val="00BF116D"/>
    <w:rsid w:val="00C01813"/>
    <w:rsid w:val="00C22789"/>
    <w:rsid w:val="00C267A1"/>
    <w:rsid w:val="00C365B5"/>
    <w:rsid w:val="00C42B16"/>
    <w:rsid w:val="00C547AC"/>
    <w:rsid w:val="00C63FCC"/>
    <w:rsid w:val="00C91980"/>
    <w:rsid w:val="00CB038D"/>
    <w:rsid w:val="00CB3A61"/>
    <w:rsid w:val="00CC5449"/>
    <w:rsid w:val="00CF7D04"/>
    <w:rsid w:val="00D126B8"/>
    <w:rsid w:val="00D15D73"/>
    <w:rsid w:val="00D2014A"/>
    <w:rsid w:val="00D37B16"/>
    <w:rsid w:val="00D40AC7"/>
    <w:rsid w:val="00D53166"/>
    <w:rsid w:val="00D60B9F"/>
    <w:rsid w:val="00D66992"/>
    <w:rsid w:val="00D70DF6"/>
    <w:rsid w:val="00D742D4"/>
    <w:rsid w:val="00D83596"/>
    <w:rsid w:val="00DA38AC"/>
    <w:rsid w:val="00DB16B6"/>
    <w:rsid w:val="00DB5C0E"/>
    <w:rsid w:val="00DC64FA"/>
    <w:rsid w:val="00E028EA"/>
    <w:rsid w:val="00E31907"/>
    <w:rsid w:val="00E406BD"/>
    <w:rsid w:val="00E6690F"/>
    <w:rsid w:val="00E7215E"/>
    <w:rsid w:val="00E73E8E"/>
    <w:rsid w:val="00E87544"/>
    <w:rsid w:val="00E910B9"/>
    <w:rsid w:val="00EA58EA"/>
    <w:rsid w:val="00EB268B"/>
    <w:rsid w:val="00EB33B2"/>
    <w:rsid w:val="00EB61AE"/>
    <w:rsid w:val="00EC6867"/>
    <w:rsid w:val="00EC726B"/>
    <w:rsid w:val="00F0127C"/>
    <w:rsid w:val="00F20884"/>
    <w:rsid w:val="00F309FE"/>
    <w:rsid w:val="00F32EC4"/>
    <w:rsid w:val="00F51343"/>
    <w:rsid w:val="00F611B2"/>
    <w:rsid w:val="00F76FA3"/>
    <w:rsid w:val="00F90B26"/>
    <w:rsid w:val="00FA21F2"/>
    <w:rsid w:val="00FA4235"/>
    <w:rsid w:val="00FB72FD"/>
    <w:rsid w:val="00FD5B1F"/>
    <w:rsid w:val="00FD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74F0E"/>
  <w15:chartTrackingRefBased/>
  <w15:docId w15:val="{E006E8D2-F72C-F242-8ACD-B5241054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2FE1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92FE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92FE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92FE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92FE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92FE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92FE1"/>
    <w:rPr>
      <w:rFonts w:ascii="Times New Roman" w:eastAsia="Cambria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92FE1"/>
    <w:rPr>
      <w:rFonts w:ascii="Times New Roman" w:eastAsia="Cambria" w:hAnsi="Times New Roman" w:cs="Times New Roman"/>
      <w:b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92FE1"/>
    <w:rPr>
      <w:rFonts w:ascii="Times New Roman" w:eastAsiaTheme="majorEastAsia" w:hAnsi="Times New Roman" w:cstheme="majorBidi"/>
      <w:b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92FE1"/>
    <w:rPr>
      <w:rFonts w:ascii="Times New Roman" w:eastAsiaTheme="majorEastAsia" w:hAnsi="Times New Roman" w:cstheme="majorBidi"/>
      <w:b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92FE1"/>
    <w:rPr>
      <w:rFonts w:ascii="Times New Roman" w:eastAsiaTheme="majorEastAsia" w:hAnsi="Times New Roman" w:cstheme="majorBidi"/>
      <w:b/>
      <w:iCs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92FE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92FE1"/>
    <w:rPr>
      <w:rFonts w:ascii="Times New Roman" w:eastAsiaTheme="minorHAnsi" w:hAnsi="Times New Roman" w:cs="Times New Roman"/>
      <w:b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92FE1"/>
  </w:style>
  <w:style w:type="paragraph" w:styleId="BalloonText">
    <w:name w:val="Balloon Text"/>
    <w:basedOn w:val="Normal"/>
    <w:link w:val="BalloonTextChar"/>
    <w:uiPriority w:val="99"/>
    <w:semiHidden/>
    <w:unhideWhenUsed/>
    <w:rsid w:val="00892FE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FE1"/>
    <w:rPr>
      <w:rFonts w:ascii="Tahoma" w:eastAsiaTheme="minorHAnsi" w:hAnsi="Tahoma" w:cs="Tahoma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892FE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892FE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892FE1"/>
    <w:rPr>
      <w:rFonts w:ascii="Times New Roman" w:eastAsiaTheme="minorHAnsi" w:hAnsi="Times New Roman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2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F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FE1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FE1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892FE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92FE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2FE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2FE1"/>
    <w:rPr>
      <w:rFonts w:ascii="Times New Roman" w:eastAsiaTheme="minorHAnsi" w:hAnsi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2FE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2FE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2FE1"/>
    <w:rPr>
      <w:rFonts w:ascii="Times New Roman" w:eastAsiaTheme="minorHAnsi" w:hAnsi="Times New Roman"/>
      <w:szCs w:val="22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92FE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2FE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2FE1"/>
    <w:rPr>
      <w:rFonts w:ascii="Times New Roman" w:eastAsiaTheme="minorHAnsi" w:hAnsi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92FE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92FE1"/>
    <w:rPr>
      <w:rFonts w:ascii="Times New Roman" w:eastAsiaTheme="minorHAnsi" w:hAnsi="Times New Roman"/>
      <w:b/>
      <w:szCs w:val="22"/>
      <w:lang w:eastAsia="en-US"/>
    </w:rPr>
  </w:style>
  <w:style w:type="paragraph" w:styleId="ListParagraph">
    <w:name w:val="List Paragraph"/>
    <w:basedOn w:val="Normal"/>
    <w:uiPriority w:val="3"/>
    <w:qFormat/>
    <w:rsid w:val="00892FE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892FE1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892FE1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892FE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892FE1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92FE1"/>
  </w:style>
  <w:style w:type="paragraph" w:styleId="NormalWeb">
    <w:name w:val="Normal (Web)"/>
    <w:basedOn w:val="Normal"/>
    <w:uiPriority w:val="99"/>
    <w:unhideWhenUsed/>
    <w:rsid w:val="00892FE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92F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FE1"/>
    <w:rPr>
      <w:rFonts w:ascii="Times New Roman" w:eastAsiaTheme="minorHAnsi" w:hAnsi="Times New Roman"/>
      <w:i/>
      <w:iCs/>
      <w:color w:val="404040" w:themeColor="text1" w:themeTint="BF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892FE1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892FE1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892FE1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892FE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92FE1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892FE1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892FE1"/>
  </w:style>
  <w:style w:type="character" w:styleId="PageNumber">
    <w:name w:val="page number"/>
    <w:basedOn w:val="DefaultParagraphFont"/>
    <w:uiPriority w:val="99"/>
    <w:semiHidden/>
    <w:unhideWhenUsed/>
    <w:rsid w:val="00892FE1"/>
  </w:style>
  <w:style w:type="paragraph" w:customStyle="1" w:styleId="EndNoteBibliography">
    <w:name w:val="EndNote Bibliography"/>
    <w:basedOn w:val="Normal"/>
    <w:link w:val="EndNoteBibliographyChar"/>
    <w:rsid w:val="00892FE1"/>
    <w:pPr>
      <w:spacing w:before="0" w:after="0"/>
    </w:pPr>
    <w:rPr>
      <w:rFonts w:eastAsia="Times New Roman" w:cs="Times New Roman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92FE1"/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E31907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font0">
    <w:name w:val="font0"/>
    <w:basedOn w:val="Normal"/>
    <w:rsid w:val="00E31907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eastAsia="zh-CN"/>
    </w:rPr>
  </w:style>
  <w:style w:type="paragraph" w:customStyle="1" w:styleId="font5">
    <w:name w:val="font5"/>
    <w:basedOn w:val="Normal"/>
    <w:rsid w:val="00E31907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Cs w:val="24"/>
      <w:lang w:eastAsia="zh-CN"/>
    </w:rPr>
  </w:style>
  <w:style w:type="paragraph" w:customStyle="1" w:styleId="xl63">
    <w:name w:val="xl63"/>
    <w:basedOn w:val="Normal"/>
    <w:rsid w:val="00E31907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  <w:style w:type="paragraph" w:customStyle="1" w:styleId="xl64">
    <w:name w:val="xl64"/>
    <w:basedOn w:val="Normal"/>
    <w:rsid w:val="00E319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  <w:style w:type="paragraph" w:customStyle="1" w:styleId="xl65">
    <w:name w:val="xl65"/>
    <w:basedOn w:val="Normal"/>
    <w:rsid w:val="00E3190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zh-CN"/>
    </w:rPr>
  </w:style>
  <w:style w:type="paragraph" w:customStyle="1" w:styleId="xl66">
    <w:name w:val="xl66"/>
    <w:basedOn w:val="Normal"/>
    <w:rsid w:val="00E3190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  <w:style w:type="paragraph" w:customStyle="1" w:styleId="xl67">
    <w:name w:val="xl67"/>
    <w:basedOn w:val="Normal"/>
    <w:rsid w:val="00E31907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  <w:style w:type="paragraph" w:customStyle="1" w:styleId="xl68">
    <w:name w:val="xl68"/>
    <w:basedOn w:val="Normal"/>
    <w:rsid w:val="00E319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  <w:style w:type="paragraph" w:customStyle="1" w:styleId="xl69">
    <w:name w:val="xl69"/>
    <w:basedOn w:val="Normal"/>
    <w:rsid w:val="00E31907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eastAsia="zh-CN"/>
    </w:rPr>
  </w:style>
  <w:style w:type="paragraph" w:customStyle="1" w:styleId="xl70">
    <w:name w:val="xl70"/>
    <w:basedOn w:val="Normal"/>
    <w:rsid w:val="00E31907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eastAsia="zh-CN"/>
    </w:rPr>
  </w:style>
  <w:style w:type="paragraph" w:customStyle="1" w:styleId="xl71">
    <w:name w:val="xl71"/>
    <w:basedOn w:val="Normal"/>
    <w:rsid w:val="00E31907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eastAsia="zh-CN"/>
    </w:rPr>
  </w:style>
  <w:style w:type="paragraph" w:customStyle="1" w:styleId="xl72">
    <w:name w:val="xl72"/>
    <w:basedOn w:val="Normal"/>
    <w:rsid w:val="00E31907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eastAsia="zh-CN"/>
    </w:rPr>
  </w:style>
  <w:style w:type="paragraph" w:customStyle="1" w:styleId="xl73">
    <w:name w:val="xl73"/>
    <w:basedOn w:val="Normal"/>
    <w:rsid w:val="00E31907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eastAsia="zh-CN"/>
    </w:rPr>
  </w:style>
  <w:style w:type="paragraph" w:customStyle="1" w:styleId="xl74">
    <w:name w:val="xl74"/>
    <w:basedOn w:val="Normal"/>
    <w:rsid w:val="00E31907"/>
    <w:pPr>
      <w:spacing w:before="100" w:beforeAutospacing="1" w:after="100" w:afterAutospacing="1"/>
    </w:pPr>
    <w:rPr>
      <w:rFonts w:ascii="Calibri (Body)" w:eastAsia="Times New Roman" w:hAnsi="Calibri (Body)" w:cs="Times New Roman"/>
      <w:i/>
      <w:iCs/>
      <w:color w:val="FF0000"/>
      <w:szCs w:val="24"/>
      <w:lang w:eastAsia="zh-CN"/>
    </w:rPr>
  </w:style>
  <w:style w:type="paragraph" w:customStyle="1" w:styleId="xl75">
    <w:name w:val="xl75"/>
    <w:basedOn w:val="Normal"/>
    <w:rsid w:val="00E319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  <w:style w:type="paragraph" w:customStyle="1" w:styleId="xl76">
    <w:name w:val="xl76"/>
    <w:basedOn w:val="Normal"/>
    <w:rsid w:val="00E31907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eastAsia="zh-CN"/>
    </w:rPr>
  </w:style>
  <w:style w:type="paragraph" w:customStyle="1" w:styleId="xl77">
    <w:name w:val="xl77"/>
    <w:basedOn w:val="Normal"/>
    <w:rsid w:val="00E31907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xl78">
    <w:name w:val="xl78"/>
    <w:basedOn w:val="Normal"/>
    <w:rsid w:val="00E31907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eastAsia="zh-CN"/>
    </w:rPr>
  </w:style>
  <w:style w:type="paragraph" w:customStyle="1" w:styleId="xl79">
    <w:name w:val="xl79"/>
    <w:basedOn w:val="Normal"/>
    <w:rsid w:val="00E31907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xl80">
    <w:name w:val="xl80"/>
    <w:basedOn w:val="Normal"/>
    <w:rsid w:val="00E31907"/>
    <w:pPr>
      <w:spacing w:before="100" w:beforeAutospacing="1" w:after="100" w:afterAutospacing="1"/>
    </w:pPr>
    <w:rPr>
      <w:rFonts w:eastAsia="Times New Roman" w:cs="Times New Roman"/>
      <w:color w:val="00B050"/>
      <w:szCs w:val="24"/>
      <w:lang w:eastAsia="zh-CN"/>
    </w:rPr>
  </w:style>
  <w:style w:type="paragraph" w:customStyle="1" w:styleId="xl81">
    <w:name w:val="xl81"/>
    <w:basedOn w:val="Normal"/>
    <w:rsid w:val="00E31907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eastAsia="zh-CN"/>
    </w:rPr>
  </w:style>
  <w:style w:type="paragraph" w:customStyle="1" w:styleId="xl82">
    <w:name w:val="xl82"/>
    <w:basedOn w:val="Normal"/>
    <w:rsid w:val="00E31907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eastAsia="zh-CN"/>
    </w:rPr>
  </w:style>
  <w:style w:type="paragraph" w:customStyle="1" w:styleId="xl83">
    <w:name w:val="xl83"/>
    <w:basedOn w:val="Normal"/>
    <w:rsid w:val="00E31907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xl84">
    <w:name w:val="xl84"/>
    <w:basedOn w:val="Normal"/>
    <w:rsid w:val="00E31907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1</Pages>
  <Words>3429</Words>
  <Characters>1955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g</dc:creator>
  <cp:keywords/>
  <dc:description/>
  <cp:lastModifiedBy>Zhou Jiang</cp:lastModifiedBy>
  <cp:revision>5</cp:revision>
  <dcterms:created xsi:type="dcterms:W3CDTF">2019-03-03T05:13:00Z</dcterms:created>
  <dcterms:modified xsi:type="dcterms:W3CDTF">2019-06-22T06:45:00Z</dcterms:modified>
</cp:coreProperties>
</file>